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8A827" w14:textId="77777777" w:rsidR="000E687B" w:rsidRPr="001747B7" w:rsidRDefault="000E687B" w:rsidP="00082246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3176" w:type="dxa"/>
        <w:tblLayout w:type="fixed"/>
        <w:tblLook w:val="04A0" w:firstRow="1" w:lastRow="0" w:firstColumn="1" w:lastColumn="0" w:noHBand="0" w:noVBand="1"/>
      </w:tblPr>
      <w:tblGrid>
        <w:gridCol w:w="1546"/>
        <w:gridCol w:w="600"/>
        <w:gridCol w:w="600"/>
        <w:gridCol w:w="771"/>
        <w:gridCol w:w="1199"/>
        <w:gridCol w:w="600"/>
        <w:gridCol w:w="600"/>
        <w:gridCol w:w="771"/>
        <w:gridCol w:w="1199"/>
        <w:gridCol w:w="600"/>
        <w:gridCol w:w="600"/>
        <w:gridCol w:w="771"/>
        <w:gridCol w:w="1199"/>
        <w:gridCol w:w="771"/>
        <w:gridCol w:w="1199"/>
        <w:gridCol w:w="150"/>
      </w:tblGrid>
      <w:tr w:rsidR="00D135EB" w:rsidRPr="008C5ACF" w14:paraId="1AAD2265" w14:textId="77777777" w:rsidTr="001747B7">
        <w:trPr>
          <w:trHeight w:hRule="exact" w:val="259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BDE7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00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0FC0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vaccine</w:t>
            </w:r>
          </w:p>
        </w:tc>
        <w:tc>
          <w:tcPr>
            <w:tcW w:w="100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0181" w14:textId="4AF70902" w:rsidR="00AA7BAC" w:rsidRPr="008C5ACF" w:rsidRDefault="002856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turbation</w:t>
            </w:r>
            <w:r w:rsidR="00420473"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“Peri-vaccine”)</w:t>
            </w:r>
          </w:p>
        </w:tc>
        <w:tc>
          <w:tcPr>
            <w:tcW w:w="6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9A03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vaccine equilibrium</w:t>
            </w:r>
          </w:p>
        </w:tc>
        <w:tc>
          <w:tcPr>
            <w:tcW w:w="10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15C" w14:textId="29F66ED3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242D" w:rsidRPr="008C5ACF" w14:paraId="4F57639B" w14:textId="77777777" w:rsidTr="000E687B">
        <w:trPr>
          <w:gridAfter w:val="1"/>
          <w:wAfter w:w="126" w:type="dxa"/>
          <w:trHeight w:hRule="exact" w:val="259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F0D4CB6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E205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VT</w:t>
            </w:r>
          </w:p>
        </w:tc>
        <w:tc>
          <w:tcPr>
            <w:tcW w:w="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B60E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0191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E049" w14:textId="2298C0D9" w:rsidR="00AA7BAC" w:rsidRPr="008C5ACF" w:rsidRDefault="000E6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E6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al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045F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VT</w:t>
            </w:r>
          </w:p>
        </w:tc>
        <w:tc>
          <w:tcPr>
            <w:tcW w:w="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7EA9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048B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1899" w14:textId="2863D831" w:rsidR="00AA7BAC" w:rsidRPr="008C5ACF" w:rsidRDefault="000E6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E6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alence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5FB9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VT</w:t>
            </w:r>
          </w:p>
        </w:tc>
        <w:tc>
          <w:tcPr>
            <w:tcW w:w="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3A9C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5CFE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72CF" w14:textId="1DE630FD" w:rsidR="00AA7BAC" w:rsidRPr="008C5ACF" w:rsidRDefault="000E6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E6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alence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56D4" w14:textId="77777777" w:rsidR="00AA7BAC" w:rsidRPr="008C5ACF" w:rsidRDefault="00AA7B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BE82" w14:textId="148D3D82" w:rsidR="00AA7BAC" w:rsidRPr="008C5ACF" w:rsidRDefault="000E68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E6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alence</w:t>
            </w:r>
          </w:p>
        </w:tc>
      </w:tr>
      <w:tr w:rsidR="002D242D" w:rsidRPr="008C5ACF" w14:paraId="4142B142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1E1A" w14:textId="30C9592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1C3" w14:textId="376F1C9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20B" w14:textId="769AED4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6A6" w14:textId="3CA9AA3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A214" w14:textId="53F50C5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C6D1" w14:textId="7AE7ADE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F98C" w14:textId="308D117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D7D" w14:textId="2506CB7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9EC7" w14:textId="10B83A3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53D" w14:textId="069E53B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730D" w14:textId="2EE49C7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DB0" w14:textId="02FE06A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09F8" w14:textId="6652A5A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688D" w14:textId="0BA93E0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D3FF" w14:textId="76BE4F6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</w:tr>
      <w:tr w:rsidR="002D242D" w:rsidRPr="008C5ACF" w14:paraId="45590FFC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FFBA" w14:textId="7DF9756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58BD" w14:textId="661A508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2028" w14:textId="1354241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5BAC" w14:textId="1A902FF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B7B6" w14:textId="288D30A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656" w14:textId="4B8F942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CFF2" w14:textId="1DF9D83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6AC" w14:textId="5E32E20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E392" w14:textId="6115DBD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ED8" w14:textId="1E9EC06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742" w14:textId="14E920A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C34E" w14:textId="4B4759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697E" w14:textId="0B34EA9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EAA" w14:textId="081780A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FC13" w14:textId="08AEBD6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2D242D" w:rsidRPr="008C5ACF" w14:paraId="01D3A6B9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2167" w14:textId="32A4667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148" w14:textId="67FAD0F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DF16" w14:textId="4E96A2F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FFFF" w14:textId="1C2FA4B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AB88" w14:textId="6ACEEC8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5B4" w14:textId="1F54CE0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29A0" w14:textId="03F7116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3CC" w14:textId="137104C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5654" w14:textId="71D0905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75A" w14:textId="693E623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26F" w14:textId="3863B2A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A4E4" w14:textId="194A1D7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8D22" w14:textId="4B59170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DB5" w14:textId="33D5353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6FA" w14:textId="1568733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2D242D" w:rsidRPr="008C5ACF" w14:paraId="0B026F92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A8C7" w14:textId="63193A8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C29" w14:textId="59E751A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8E69" w14:textId="63C96B6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0DC" w14:textId="1A34D3E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1746" w14:textId="77B31DE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0D7" w14:textId="2D8E71C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DF8" w14:textId="412A849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971" w14:textId="4CB05AF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71C1" w14:textId="249F07A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A74" w14:textId="03F6766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B69A" w14:textId="172C9E5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1035" w14:textId="21291F3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8810" w14:textId="41A04E7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A3D" w14:textId="3DEFD76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A7C" w14:textId="35270A3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2D242D" w:rsidRPr="008C5ACF" w14:paraId="0C69D5EF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E5B7" w14:textId="35BEE51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7BA" w14:textId="7767CE1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DA4A" w14:textId="25C27BF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1C0F" w14:textId="645B2D2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1064" w14:textId="18E07D3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4DC" w14:textId="772FD84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62B" w14:textId="311B8EB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AF31" w14:textId="018A0CD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B01D" w14:textId="281A77B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FCB0" w14:textId="1A70178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F9A" w14:textId="093E313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B3F" w14:textId="594460A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517C" w14:textId="2F3D333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478" w14:textId="59E176E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D1F1" w14:textId="399C4EA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2D242D" w:rsidRPr="008C5ACF" w14:paraId="24F7F806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DAF6" w14:textId="3C82D78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DE7D" w14:textId="029334F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A6B" w14:textId="31F1AED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A232" w14:textId="646439F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4483" w14:textId="74111FE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23D" w14:textId="50011FC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7765" w14:textId="1FCD54F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37D" w14:textId="562E01A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F510" w14:textId="3E02E3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890" w14:textId="0FD1F7F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650" w14:textId="23420A1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EECD" w14:textId="05225E3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20F7" w14:textId="1284AF7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C2F" w14:textId="074BE8A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9B7" w14:textId="062A388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2D242D" w:rsidRPr="008C5ACF" w14:paraId="6892CF6E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D026" w14:textId="1CC63F7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712" w14:textId="7C7CD40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B48" w14:textId="3789ACD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669" w14:textId="5BDFD62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5809" w14:textId="35288C7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C76" w14:textId="6FA0637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084" w14:textId="37B9369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3E5" w14:textId="7715216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96CC" w14:textId="00AF3D6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E934" w14:textId="5770CB7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23E" w14:textId="1D3AC1C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80C3" w14:textId="722849C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8351" w14:textId="5DD3F2F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A965" w14:textId="271D817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61E7" w14:textId="31FCA85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2D242D" w:rsidRPr="008C5ACF" w14:paraId="38E800D3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9A1B" w14:textId="44D20F7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C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445" w14:textId="0EA24AE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B93" w14:textId="49A7C1C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6E71" w14:textId="43C2246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CF4D" w14:textId="09FB118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62E" w14:textId="031F649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7F3" w14:textId="7FDB616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B276" w14:textId="1E34503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20A6" w14:textId="57F6E10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A99" w14:textId="6662E04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E56" w14:textId="3524354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044" w14:textId="491C5C7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C79D" w14:textId="601487F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B610" w14:textId="0EAFF74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089" w14:textId="0FAF1B2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</w:tr>
      <w:tr w:rsidR="002D242D" w:rsidRPr="008C5ACF" w14:paraId="3311FEF6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7C50" w14:textId="4BB1099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4DA" w14:textId="61C9098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463B" w14:textId="7A43D5F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0067" w14:textId="787FFBB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4763" w14:textId="60E8ED6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5DE3" w14:textId="62E96D4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746E" w14:textId="17738BF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4D2" w14:textId="301302B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44A35C" w14:textId="645C9F0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672" w14:textId="504D498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BD5" w14:textId="46CC6D1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AABE" w14:textId="400B6BA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15FD" w14:textId="112EDAA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204" w14:textId="4D8767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BC1" w14:textId="5E8E04C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2D242D" w:rsidRPr="008C5ACF" w14:paraId="0C1154ED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E0A8" w14:textId="0959776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D33" w14:textId="48462D4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424" w14:textId="2B823C0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861" w14:textId="47435FC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D262" w14:textId="7EBEE3A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7DE" w14:textId="7C2FA57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751" w14:textId="3E460AF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C5D5" w14:textId="4AEC1B4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405A30" w14:textId="5EDE4FA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D2A" w14:textId="11A3692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30C" w14:textId="201ED26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4570" w14:textId="4504E33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D0F9" w14:textId="678C9E3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C0E4" w14:textId="189EDF3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BE7" w14:textId="21E68AD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2D242D" w:rsidRPr="008C5ACF" w14:paraId="7DDF9A04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D0EE" w14:textId="24691A9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338" w14:textId="6F2F084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3D21" w14:textId="597AE09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0743" w14:textId="7A5E30D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5AE0" w14:textId="0A846AD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C6F" w14:textId="15049A7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59F" w14:textId="5A06972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708D" w14:textId="6CA7B76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9841" w14:textId="7934C0C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D6F3" w14:textId="77D3F5E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D9E1" w14:textId="49E2C4D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7006" w14:textId="198D32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3D24" w14:textId="58CAB60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94D" w14:textId="73B6D20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60A" w14:textId="47A5724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2D242D" w:rsidRPr="008C5ACF" w14:paraId="0E9A8711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8A3C" w14:textId="311DC5C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029" w14:textId="5E38BDF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5FDB" w14:textId="1BA6FD2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207" w14:textId="41DD0E7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EEEB" w14:textId="5881B61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8830" w14:textId="0334552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29C" w14:textId="704A4A6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4DA" w14:textId="09B43C4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224B" w14:textId="6279014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5B95" w14:textId="5731F17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FC8" w14:textId="6D14788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E87" w14:textId="320880F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B6D5" w14:textId="0B48B32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08C2" w14:textId="7F0D280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CC3A" w14:textId="36C52DA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2D242D" w:rsidRPr="008C5ACF" w14:paraId="19929DF5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6147" w14:textId="4574E71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348" w14:textId="30D2102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5FF9" w14:textId="4561A93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62B" w14:textId="05C2AE3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636B" w14:textId="18A24C1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ED31" w14:textId="254E25F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B2A" w14:textId="4EA6784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658" w14:textId="42122D4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20E0" w14:textId="4E5F9C0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23A" w14:textId="44F1FBA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E2C" w14:textId="636123F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32D" w14:textId="1250359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D357" w14:textId="2A23FE3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353" w14:textId="41DBD46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E39" w14:textId="2970402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2D242D" w:rsidRPr="008C5ACF" w14:paraId="5DE3614F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6D30" w14:textId="5259A54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9238" w14:textId="54268CD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8A2" w14:textId="65F57A6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3F8" w14:textId="1565B60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681F" w14:textId="7A04367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DBC" w14:textId="0EAAD8A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3248" w14:textId="20ACC0D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DF6" w14:textId="4B46AC6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C5C3" w14:textId="7151B40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7CE" w14:textId="66754A7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BC6" w14:textId="1E6E243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EC7" w14:textId="3CB7695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9596" w14:textId="634FFBF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54E" w14:textId="0E827E7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023C" w14:textId="3F3A4A2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</w:tr>
      <w:tr w:rsidR="002D242D" w:rsidRPr="008C5ACF" w14:paraId="466861F8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EACC" w14:textId="3A3AEF5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9690" w14:textId="026F0E7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EED" w14:textId="798BD56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847" w14:textId="0487DF1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7124" w14:textId="01FBBEA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2149" w14:textId="31CE10C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B1A1" w14:textId="6B87399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4B9A" w14:textId="496611F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0BD2" w14:textId="6BCBE44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2597" w14:textId="080176C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BCC" w14:textId="3DB86E4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A62" w14:textId="3B37457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734E" w14:textId="527048B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226" w14:textId="38A2323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431" w14:textId="416DB92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</w:tr>
      <w:tr w:rsidR="002D242D" w:rsidRPr="008C5ACF" w14:paraId="71CC8AB7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3C97" w14:textId="2965F8F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A00" w14:textId="480C309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DDF" w14:textId="676C7F4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C82" w14:textId="16B0A7B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AF6C" w14:textId="121EB3F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6DB1" w14:textId="3EEA726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6A1" w14:textId="485B919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478" w14:textId="4332CBC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3275" w14:textId="0EC16C2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DCD" w14:textId="2D5E4D7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F82" w14:textId="7BEC728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167D" w14:textId="15CD898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B890" w14:textId="09227AC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F98" w14:textId="0ACC0F1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478B" w14:textId="516C8C9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2D242D" w:rsidRPr="008C5ACF" w14:paraId="593127E7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8BE9" w14:textId="4C59B05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462E" w14:textId="38F2220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3910" w14:textId="27CF5B7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F94D" w14:textId="58F3C35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B452" w14:textId="1A9A7AF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438" w14:textId="3C10F60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76F" w14:textId="71BA87C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64EB" w14:textId="1BF81AC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4BD0" w14:textId="336B0CD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2621" w14:textId="1828791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956" w14:textId="63BA730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30EC" w14:textId="02DB76D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77B1" w14:textId="2CD8BB7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6B7" w14:textId="119DC8B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629" w14:textId="6D2AA6B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</w:tr>
      <w:tr w:rsidR="002D242D" w:rsidRPr="008C5ACF" w14:paraId="71ED47E6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ADEC" w14:textId="184AB33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AE0" w14:textId="04C92A4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2E7" w14:textId="386AB86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7C1" w14:textId="3466D61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6CD" w14:textId="682FAEA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F72" w14:textId="084B4FE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04AF" w14:textId="7131E86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998D" w14:textId="4C4401B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5FE3" w14:textId="6803A6C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AA3" w14:textId="6F22B29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81BD" w14:textId="22AE31E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19AF" w14:textId="212ABDA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293D" w14:textId="7FB96A6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DAC1" w14:textId="0733017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6E6" w14:textId="4ACC711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2D242D" w:rsidRPr="008C5ACF" w14:paraId="504C36BB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344C" w14:textId="201AB1E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743" w14:textId="3B26E59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C09" w14:textId="0FBD4D7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609" w14:textId="5E43D94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1F44" w14:textId="6BF374C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867" w14:textId="75D4A78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D546" w14:textId="6C51092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758" w14:textId="7A2CA65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F531" w14:textId="1DF7050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173" w14:textId="288946F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88B" w14:textId="7BD8BE8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612" w14:textId="3573847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8EFB" w14:textId="2BAE695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F234" w14:textId="5D0BA50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F27" w14:textId="22C65AB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2D242D" w:rsidRPr="008C5ACF" w14:paraId="395AEF68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7C6D" w14:textId="2E92737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8EE" w14:textId="4364B8C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94F" w14:textId="45117AF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CD1" w14:textId="0A10AF1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2B5" w14:textId="3D1AADB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18FF" w14:textId="43866E6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DCE" w14:textId="4AA7F5D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7009" w14:textId="1746AFC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C596" w14:textId="0DD3166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EDCD" w14:textId="760F397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0EF" w14:textId="288EAF8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B42" w14:textId="411C987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8552" w14:textId="01111DF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8C88" w14:textId="08B74A5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CE8" w14:textId="7AAB117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</w:tr>
      <w:tr w:rsidR="002D242D" w:rsidRPr="008C5ACF" w14:paraId="069090C2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3B6D" w14:textId="0FC9FA3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ABDA" w14:textId="52916C3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95C" w14:textId="04F02B3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CFC" w14:textId="2FF08DE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BBDE" w14:textId="3A81E68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F98" w14:textId="2474FD8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59AF" w14:textId="0CB631F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2A4" w14:textId="372E873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2623" w14:textId="0F0565A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099" w14:textId="5D188A8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D5ED" w14:textId="44A7ED4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5B7" w14:textId="11867FD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A79E" w14:textId="6FE2E9B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45F1" w14:textId="6F2CFB6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DF8" w14:textId="2BB67EC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</w:tr>
      <w:tr w:rsidR="002D242D" w:rsidRPr="008C5ACF" w14:paraId="14B1ADBC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17E6" w14:textId="132B889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BFF2" w14:textId="0822F37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E9B" w14:textId="7945C19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EB6" w14:textId="3FE2554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265D" w14:textId="68EE37B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D80" w14:textId="15DD61A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11C" w14:textId="0421663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172" w14:textId="68F7C6D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16D4" w14:textId="04930B8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046" w14:textId="182E1E7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C2E" w14:textId="105A74F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46E2" w14:textId="3C52E48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FB3A" w14:textId="531655E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9F0" w14:textId="1AEA5B9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7E6B" w14:textId="2BC9173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</w:tr>
      <w:tr w:rsidR="002D242D" w:rsidRPr="008C5ACF" w14:paraId="6F2F2F96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B71F" w14:textId="5C8D2F0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873" w14:textId="7946EC2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B4BD" w14:textId="2F526F1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302" w14:textId="087CCB1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5061" w14:textId="3688870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6C1B" w14:textId="30DF1AC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3F7" w14:textId="7A13AA3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3D1" w14:textId="5F771E2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D802" w14:textId="2EB1D91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7A9B" w14:textId="77CDCF1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306E" w14:textId="2D8F3D7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533" w14:textId="6B34CAA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576D" w14:textId="77E0FE6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424" w14:textId="0D8C62C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3BA7" w14:textId="5DB5358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2D242D" w:rsidRPr="008C5ACF" w14:paraId="0DBF3DA1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76FF" w14:textId="0BD3EE8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E85" w14:textId="5C71E95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2C4" w14:textId="634E4D4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106" w14:textId="1911689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9962" w14:textId="4BE6A60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526" w14:textId="6A7D0CD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6C3" w14:textId="4DF70E5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628" w14:textId="5A62CFA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42AA" w14:textId="1BC505F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E33" w14:textId="7081EB4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B737" w14:textId="19EDAA8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E21" w14:textId="432CF9B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C94A" w14:textId="2F75787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26F" w14:textId="489A440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8CA" w14:textId="61312E4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</w:tr>
      <w:tr w:rsidR="002D242D" w:rsidRPr="008C5ACF" w14:paraId="619D2A8F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00DB" w14:textId="36C9B3F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AAD" w14:textId="730AA1F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846" w14:textId="4DB4844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EC8" w14:textId="79F53FC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A831" w14:textId="509C794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B1A" w14:textId="1DE482D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7356" w14:textId="2143028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3DB" w14:textId="627D205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B477" w14:textId="754F85F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2401" w14:textId="06D27FE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0E0E" w14:textId="22C4455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2B2C" w14:textId="5481F62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E2AA" w14:textId="18CDB86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FFE" w14:textId="2726EBC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D0B" w14:textId="1B3108C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</w:tr>
      <w:tr w:rsidR="002D242D" w:rsidRPr="008C5ACF" w14:paraId="7F8C58B6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8870" w14:textId="432A134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1E63" w14:textId="40318C7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C73" w14:textId="5EA3F33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18E5" w14:textId="47E681A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EDF9" w14:textId="7107D38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FB3" w14:textId="5449E9C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927D" w14:textId="52B6671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A4CA" w14:textId="329A897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E25A" w14:textId="6D98F5C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7208" w14:textId="2019685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6DB" w14:textId="3A9CA1B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340" w14:textId="09C4F9D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BA56" w14:textId="64B0BEC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20ED" w14:textId="6B94FD0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9F6" w14:textId="4DBB58E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2D242D" w:rsidRPr="008C5ACF" w14:paraId="280BA4C0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322E" w14:textId="274F20E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F67C" w14:textId="21AD856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E2D7" w14:textId="25F589B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2C3F" w14:textId="18E45BB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3411" w14:textId="0B9F99B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F72" w14:textId="04D9666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837" w14:textId="57B19C0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CA9E" w14:textId="2339BA6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D190" w14:textId="78B1FF5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3B4" w14:textId="5F9D0C8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CD2" w14:textId="53BAC0B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DDD" w14:textId="26F6C78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EA14" w14:textId="64504A4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F3B" w14:textId="773E31E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1C96" w14:textId="280E2A6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</w:tr>
      <w:tr w:rsidR="002D242D" w:rsidRPr="008C5ACF" w14:paraId="5B4691B9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0FC6" w14:textId="427DEBC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F759" w14:textId="73CA8E1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D1B3" w14:textId="3CB960D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4A1" w14:textId="2EC6092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0B99" w14:textId="7E5900B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AE85" w14:textId="377D627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F829" w14:textId="603858E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208D" w14:textId="6CB7B40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8B2D" w14:textId="5E81E15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1E7" w14:textId="37AE58A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6BC4" w14:textId="3E80B52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7AA" w14:textId="368C42F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D051" w14:textId="3DF26D2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B21" w14:textId="18514B9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9AAD" w14:textId="01CD364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2D242D" w:rsidRPr="008C5ACF" w14:paraId="39C68113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4CDC" w14:textId="38A7D6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7EA" w14:textId="6AB17BB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D9A" w14:textId="19D03F6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E83" w14:textId="651D7F6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4897" w14:textId="37AE621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C11E" w14:textId="37F6295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3E8" w14:textId="35E510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41D" w14:textId="799C69F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154A" w14:textId="0099D22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A008" w14:textId="2820805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3F53" w14:textId="2FAA544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CFC" w14:textId="01E8060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6E0" w14:textId="3D3B6AD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C56E" w14:textId="2B7F39E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06CC" w14:textId="4ADC252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</w:tr>
      <w:tr w:rsidR="002D242D" w:rsidRPr="008C5ACF" w14:paraId="19D338D4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7BE3" w14:textId="7A8A671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FF7" w14:textId="346F2D8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1208" w14:textId="2AA2BFD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495" w14:textId="40A6822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2A08" w14:textId="4EDB22D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DB3" w14:textId="47D3D5A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88DE" w14:textId="24B7B80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95F" w14:textId="371B373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9A90" w14:textId="2A21F09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A56" w14:textId="73172F0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E12F" w14:textId="2831C3A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76AE" w14:textId="5B7555B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CA4D" w14:textId="3F667D0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4B0" w14:textId="59D7B28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02C" w14:textId="42E829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</w:tr>
      <w:tr w:rsidR="002D242D" w:rsidRPr="008C5ACF" w14:paraId="0110D9FE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E5C5" w14:textId="5F80782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EB8" w14:textId="182B6E9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EC0" w14:textId="553EE5B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7A6" w14:textId="6900245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245C" w14:textId="5E8ED4C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BB16" w14:textId="288590E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06A" w14:textId="457E8BD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FFE7" w14:textId="27142FF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2240" w14:textId="4C80752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94B" w14:textId="771B97B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0621" w14:textId="22C7DBC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F8E" w14:textId="7897F79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A642" w14:textId="790200A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C7E" w14:textId="5CDF9AF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016F" w14:textId="094924F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</w:tr>
      <w:tr w:rsidR="002D242D" w:rsidRPr="008C5ACF" w14:paraId="379A1030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9081" w14:textId="561CD24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DA6" w14:textId="2ABBDBD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C731" w14:textId="6848046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D21" w14:textId="03EE809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6C05" w14:textId="6FC8938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E47" w14:textId="7CD1488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0FB" w14:textId="2DDD3DA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6F4" w14:textId="03D79DB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82FB" w14:textId="01CB0E8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B4B3" w14:textId="65F9846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C4D" w14:textId="1B931AE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256E" w14:textId="3059F73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D689" w14:textId="066E74A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1CFD" w14:textId="567E7C9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9DE" w14:textId="4D7F919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2D242D" w:rsidRPr="008C5ACF" w14:paraId="6DC58728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C2B4" w14:textId="32011FA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A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EE2" w14:textId="7029172C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767C" w14:textId="757B73E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97B" w14:textId="736ADF5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F3A1" w14:textId="66068C8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606D" w14:textId="244A105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FAA" w14:textId="1C19F49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4432" w14:textId="4862297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05B5" w14:textId="78DD426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EE6" w14:textId="5B49152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F7D9" w14:textId="2AC8AA4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E97" w14:textId="1DBE3C3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D784" w14:textId="2617B2F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9CA" w14:textId="76386F2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02D5" w14:textId="6E0E61A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</w:tr>
      <w:tr w:rsidR="002D242D" w:rsidRPr="008C5ACF" w14:paraId="5D90C50F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0B4E" w14:textId="38C4F5A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B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042" w14:textId="77109AC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D31" w14:textId="6F386D4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088" w14:textId="530E83F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9B6F" w14:textId="6EEA1D4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134" w14:textId="2673337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8D22" w14:textId="62C6468A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0F65" w14:textId="2C8A5F6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5873" w14:textId="537BDAD2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2DEA" w14:textId="51869EA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07C" w14:textId="6B8D0A0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EA8C" w14:textId="348149E1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CADB" w14:textId="5EFC151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3722" w14:textId="07C1800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BB2" w14:textId="2559454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</w:tr>
      <w:tr w:rsidR="002D242D" w:rsidRPr="008C5ACF" w14:paraId="1BC3B0DA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AF89" w14:textId="6CC3086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182" w14:textId="11277626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751" w14:textId="31EC51F8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4D3E" w14:textId="5211597B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0A7B" w14:textId="7EA29AF9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EB0C" w14:textId="3F2033C0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0773" w14:textId="516E18C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352" w14:textId="07BA585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B1A2" w14:textId="12DB388E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3AF" w14:textId="7F154F3D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F8E" w14:textId="6F8DC514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028" w14:textId="2CCE7C17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69A4" w14:textId="087B4085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3FB" w14:textId="7B66F0B3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AAD" w14:textId="372D00AF" w:rsidR="00871FFC" w:rsidRPr="00871FFC" w:rsidRDefault="0087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3F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</w:tr>
      <w:tr w:rsidR="002D242D" w:rsidRPr="008C5ACF" w14:paraId="2DE3D609" w14:textId="77777777" w:rsidTr="00D135EB">
        <w:trPr>
          <w:gridAfter w:val="1"/>
          <w:wAfter w:w="126" w:type="dxa"/>
          <w:trHeight w:val="14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545E" w14:textId="54800494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6454" w14:textId="4E3C74C9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BD9C" w14:textId="005926C1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F45F" w14:textId="77306485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AD29" w14:textId="61AF1591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F722" w14:textId="168D3B2E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82C9" w14:textId="43241520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0BAD" w14:textId="5A4B360E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A59F" w14:textId="59F7A5F7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9F7" w14:textId="1265913A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1DC" w14:textId="5D812540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F98D" w14:textId="3E7EF785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6DE4" w14:textId="327F6458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8B3C" w14:textId="27EA790B" w:rsidR="00871FFC" w:rsidRPr="00D135EB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5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5A9B" w14:textId="435C89C5" w:rsidR="00871FFC" w:rsidRPr="001747B7" w:rsidRDefault="00871F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47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</w:tr>
    </w:tbl>
    <w:p w14:paraId="5CF8AF95" w14:textId="77777777" w:rsidR="00AE439E" w:rsidRPr="008C5ACF" w:rsidRDefault="00AE439E" w:rsidP="00E8456D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AE439E" w:rsidRPr="008C5ACF" w:rsidSect="0077348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D8C51" w14:textId="77777777" w:rsidR="00F82EFC" w:rsidRDefault="00F82EFC" w:rsidP="003519E6">
      <w:r>
        <w:separator/>
      </w:r>
    </w:p>
  </w:endnote>
  <w:endnote w:type="continuationSeparator" w:id="0">
    <w:p w14:paraId="42605CFB" w14:textId="77777777" w:rsidR="00F82EFC" w:rsidRDefault="00F82EFC" w:rsidP="0035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AD2A8" w14:textId="77777777" w:rsidR="001747B7" w:rsidRDefault="001747B7" w:rsidP="003519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5020FE" w14:textId="77777777" w:rsidR="001747B7" w:rsidRDefault="001747B7" w:rsidP="003519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75ED5" w14:textId="77777777" w:rsidR="001747B7" w:rsidRDefault="001747B7" w:rsidP="003519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0C27">
      <w:rPr>
        <w:rStyle w:val="PageNumber"/>
        <w:noProof/>
      </w:rPr>
      <w:t>8</w:t>
    </w:r>
    <w:r>
      <w:rPr>
        <w:rStyle w:val="PageNumber"/>
      </w:rPr>
      <w:fldChar w:fldCharType="end"/>
    </w:r>
  </w:p>
  <w:p w14:paraId="7D3DD689" w14:textId="77777777" w:rsidR="001747B7" w:rsidRDefault="001747B7" w:rsidP="00351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0D4D9" w14:textId="77777777" w:rsidR="00F82EFC" w:rsidRDefault="00F82EFC" w:rsidP="003519E6">
      <w:r>
        <w:separator/>
      </w:r>
    </w:p>
  </w:footnote>
  <w:footnote w:type="continuationSeparator" w:id="0">
    <w:p w14:paraId="08A70BC4" w14:textId="77777777" w:rsidR="00F82EFC" w:rsidRDefault="00F82EFC" w:rsidP="00351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A4E63"/>
    <w:multiLevelType w:val="hybridMultilevel"/>
    <w:tmpl w:val="DA4C25E4"/>
    <w:lvl w:ilvl="0" w:tplc="D438E0F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24C05"/>
    <w:multiLevelType w:val="hybridMultilevel"/>
    <w:tmpl w:val="5CF47E56"/>
    <w:lvl w:ilvl="0" w:tplc="0628869A">
      <w:start w:val="5"/>
      <w:numFmt w:val="bullet"/>
      <w:lvlText w:val=""/>
      <w:lvlJc w:val="left"/>
      <w:pPr>
        <w:ind w:left="342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2" w:hanging="360"/>
      </w:pPr>
      <w:rPr>
        <w:rFonts w:ascii="Wingdings" w:hAnsi="Wingdings" w:hint="default"/>
      </w:rPr>
    </w:lvl>
  </w:abstractNum>
  <w:abstractNum w:abstractNumId="2" w15:restartNumberingAfterBreak="0">
    <w:nsid w:val="247133FA"/>
    <w:multiLevelType w:val="hybridMultilevel"/>
    <w:tmpl w:val="24BA6164"/>
    <w:lvl w:ilvl="0" w:tplc="5A6083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17E9B"/>
    <w:multiLevelType w:val="hybridMultilevel"/>
    <w:tmpl w:val="46FEDC78"/>
    <w:lvl w:ilvl="0" w:tplc="1FEA9F14">
      <w:start w:val="5"/>
      <w:numFmt w:val="bullet"/>
      <w:lvlText w:val=""/>
      <w:lvlJc w:val="left"/>
      <w:pPr>
        <w:ind w:left="342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2" w:hanging="360"/>
      </w:pPr>
      <w:rPr>
        <w:rFonts w:ascii="Wingdings" w:hAnsi="Wingdings" w:hint="default"/>
      </w:rPr>
    </w:lvl>
  </w:abstractNum>
  <w:abstractNum w:abstractNumId="4" w15:restartNumberingAfterBreak="0">
    <w:nsid w:val="708C7CED"/>
    <w:multiLevelType w:val="hybridMultilevel"/>
    <w:tmpl w:val="6BF06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7092"/>
    <w:rsid w:val="0000267F"/>
    <w:rsid w:val="00002DFE"/>
    <w:rsid w:val="000049DC"/>
    <w:rsid w:val="00004BB7"/>
    <w:rsid w:val="00005859"/>
    <w:rsid w:val="00005D49"/>
    <w:rsid w:val="00005F31"/>
    <w:rsid w:val="00005FF7"/>
    <w:rsid w:val="0000601F"/>
    <w:rsid w:val="000060D0"/>
    <w:rsid w:val="000068FF"/>
    <w:rsid w:val="0000785A"/>
    <w:rsid w:val="00010ED0"/>
    <w:rsid w:val="0001195F"/>
    <w:rsid w:val="000119A9"/>
    <w:rsid w:val="00012527"/>
    <w:rsid w:val="00012CA0"/>
    <w:rsid w:val="0001313A"/>
    <w:rsid w:val="0001320F"/>
    <w:rsid w:val="000155F5"/>
    <w:rsid w:val="000178F0"/>
    <w:rsid w:val="000204DF"/>
    <w:rsid w:val="00020A6D"/>
    <w:rsid w:val="0002188D"/>
    <w:rsid w:val="00022209"/>
    <w:rsid w:val="00022296"/>
    <w:rsid w:val="00024AA8"/>
    <w:rsid w:val="00025191"/>
    <w:rsid w:val="00026DCF"/>
    <w:rsid w:val="00030DAD"/>
    <w:rsid w:val="00032B47"/>
    <w:rsid w:val="00033ED1"/>
    <w:rsid w:val="00035E67"/>
    <w:rsid w:val="00035F4B"/>
    <w:rsid w:val="00037821"/>
    <w:rsid w:val="00037C3B"/>
    <w:rsid w:val="00040396"/>
    <w:rsid w:val="00040862"/>
    <w:rsid w:val="00041454"/>
    <w:rsid w:val="000419CF"/>
    <w:rsid w:val="00046EC8"/>
    <w:rsid w:val="00047680"/>
    <w:rsid w:val="000507BC"/>
    <w:rsid w:val="00050D37"/>
    <w:rsid w:val="00051EE5"/>
    <w:rsid w:val="00053DCF"/>
    <w:rsid w:val="00055535"/>
    <w:rsid w:val="000562BF"/>
    <w:rsid w:val="00056F68"/>
    <w:rsid w:val="00057822"/>
    <w:rsid w:val="00060CDD"/>
    <w:rsid w:val="0006113B"/>
    <w:rsid w:val="00061337"/>
    <w:rsid w:val="00062E74"/>
    <w:rsid w:val="00062F16"/>
    <w:rsid w:val="000632E0"/>
    <w:rsid w:val="00063C62"/>
    <w:rsid w:val="00064D44"/>
    <w:rsid w:val="00065384"/>
    <w:rsid w:val="0006581F"/>
    <w:rsid w:val="00065B0C"/>
    <w:rsid w:val="00067888"/>
    <w:rsid w:val="000716FC"/>
    <w:rsid w:val="00072179"/>
    <w:rsid w:val="00072C3C"/>
    <w:rsid w:val="00073745"/>
    <w:rsid w:val="000751FF"/>
    <w:rsid w:val="00082246"/>
    <w:rsid w:val="000837F4"/>
    <w:rsid w:val="00090439"/>
    <w:rsid w:val="00091815"/>
    <w:rsid w:val="00092FD2"/>
    <w:rsid w:val="000954C6"/>
    <w:rsid w:val="0009576B"/>
    <w:rsid w:val="000958F0"/>
    <w:rsid w:val="00096C36"/>
    <w:rsid w:val="0009768F"/>
    <w:rsid w:val="000A0799"/>
    <w:rsid w:val="000A18F4"/>
    <w:rsid w:val="000A24D4"/>
    <w:rsid w:val="000A279E"/>
    <w:rsid w:val="000A45CC"/>
    <w:rsid w:val="000A6C83"/>
    <w:rsid w:val="000A7913"/>
    <w:rsid w:val="000B0607"/>
    <w:rsid w:val="000B08E6"/>
    <w:rsid w:val="000B2F44"/>
    <w:rsid w:val="000B3666"/>
    <w:rsid w:val="000B4B6C"/>
    <w:rsid w:val="000B59D3"/>
    <w:rsid w:val="000B6699"/>
    <w:rsid w:val="000B6A19"/>
    <w:rsid w:val="000C11A5"/>
    <w:rsid w:val="000C2B7E"/>
    <w:rsid w:val="000C317C"/>
    <w:rsid w:val="000C7616"/>
    <w:rsid w:val="000C78A2"/>
    <w:rsid w:val="000D3220"/>
    <w:rsid w:val="000D7036"/>
    <w:rsid w:val="000E0959"/>
    <w:rsid w:val="000E0C16"/>
    <w:rsid w:val="000E148F"/>
    <w:rsid w:val="000E2A1F"/>
    <w:rsid w:val="000E2B94"/>
    <w:rsid w:val="000E3558"/>
    <w:rsid w:val="000E371E"/>
    <w:rsid w:val="000E3841"/>
    <w:rsid w:val="000E5728"/>
    <w:rsid w:val="000E6573"/>
    <w:rsid w:val="000E687B"/>
    <w:rsid w:val="000F3A13"/>
    <w:rsid w:val="000F3A7E"/>
    <w:rsid w:val="000F68B9"/>
    <w:rsid w:val="000F7C11"/>
    <w:rsid w:val="001012FD"/>
    <w:rsid w:val="00103ED5"/>
    <w:rsid w:val="00104241"/>
    <w:rsid w:val="00104716"/>
    <w:rsid w:val="00104FAC"/>
    <w:rsid w:val="00105C76"/>
    <w:rsid w:val="00106406"/>
    <w:rsid w:val="00107C8A"/>
    <w:rsid w:val="00110306"/>
    <w:rsid w:val="0011361F"/>
    <w:rsid w:val="00114D82"/>
    <w:rsid w:val="00117289"/>
    <w:rsid w:val="00117AFB"/>
    <w:rsid w:val="001215A7"/>
    <w:rsid w:val="00123091"/>
    <w:rsid w:val="0013197F"/>
    <w:rsid w:val="00132956"/>
    <w:rsid w:val="00132F81"/>
    <w:rsid w:val="00133040"/>
    <w:rsid w:val="001338F6"/>
    <w:rsid w:val="00133B5F"/>
    <w:rsid w:val="00134050"/>
    <w:rsid w:val="0013454A"/>
    <w:rsid w:val="00134879"/>
    <w:rsid w:val="001359A7"/>
    <w:rsid w:val="00136BED"/>
    <w:rsid w:val="0014055D"/>
    <w:rsid w:val="00140A24"/>
    <w:rsid w:val="00141161"/>
    <w:rsid w:val="001426A1"/>
    <w:rsid w:val="00143BAC"/>
    <w:rsid w:val="00145620"/>
    <w:rsid w:val="00146E2E"/>
    <w:rsid w:val="0015019D"/>
    <w:rsid w:val="001504AB"/>
    <w:rsid w:val="0015099B"/>
    <w:rsid w:val="001522C2"/>
    <w:rsid w:val="0015251D"/>
    <w:rsid w:val="00152CBD"/>
    <w:rsid w:val="001535A4"/>
    <w:rsid w:val="001539D7"/>
    <w:rsid w:val="00153ADE"/>
    <w:rsid w:val="0015621F"/>
    <w:rsid w:val="00160F79"/>
    <w:rsid w:val="001616EB"/>
    <w:rsid w:val="0016218B"/>
    <w:rsid w:val="0016234F"/>
    <w:rsid w:val="00162F29"/>
    <w:rsid w:val="00163DA4"/>
    <w:rsid w:val="001641EA"/>
    <w:rsid w:val="00165EDD"/>
    <w:rsid w:val="00166631"/>
    <w:rsid w:val="00166981"/>
    <w:rsid w:val="001679FB"/>
    <w:rsid w:val="00171891"/>
    <w:rsid w:val="00171D7F"/>
    <w:rsid w:val="0017202C"/>
    <w:rsid w:val="00172B68"/>
    <w:rsid w:val="00172F91"/>
    <w:rsid w:val="001747B7"/>
    <w:rsid w:val="00180A87"/>
    <w:rsid w:val="00180B97"/>
    <w:rsid w:val="00180B9D"/>
    <w:rsid w:val="00181E5C"/>
    <w:rsid w:val="00181EAF"/>
    <w:rsid w:val="0018246F"/>
    <w:rsid w:val="00182EC3"/>
    <w:rsid w:val="00184062"/>
    <w:rsid w:val="0018484E"/>
    <w:rsid w:val="0018520B"/>
    <w:rsid w:val="001864A7"/>
    <w:rsid w:val="00186E2A"/>
    <w:rsid w:val="00187153"/>
    <w:rsid w:val="00191AAD"/>
    <w:rsid w:val="00191D15"/>
    <w:rsid w:val="00191F1D"/>
    <w:rsid w:val="00193BFC"/>
    <w:rsid w:val="001944CB"/>
    <w:rsid w:val="00195C78"/>
    <w:rsid w:val="00196440"/>
    <w:rsid w:val="001969D0"/>
    <w:rsid w:val="00197AC9"/>
    <w:rsid w:val="00197B6F"/>
    <w:rsid w:val="001A0245"/>
    <w:rsid w:val="001A03D4"/>
    <w:rsid w:val="001A1173"/>
    <w:rsid w:val="001A4CB0"/>
    <w:rsid w:val="001A554B"/>
    <w:rsid w:val="001B05B0"/>
    <w:rsid w:val="001B236F"/>
    <w:rsid w:val="001B3F8C"/>
    <w:rsid w:val="001B54D0"/>
    <w:rsid w:val="001B5894"/>
    <w:rsid w:val="001B6160"/>
    <w:rsid w:val="001B669C"/>
    <w:rsid w:val="001B6BF8"/>
    <w:rsid w:val="001B7749"/>
    <w:rsid w:val="001C1569"/>
    <w:rsid w:val="001C2209"/>
    <w:rsid w:val="001C38E5"/>
    <w:rsid w:val="001C3FFE"/>
    <w:rsid w:val="001C47F3"/>
    <w:rsid w:val="001D1C7E"/>
    <w:rsid w:val="001D36F6"/>
    <w:rsid w:val="001D483D"/>
    <w:rsid w:val="001D75FD"/>
    <w:rsid w:val="001D7A31"/>
    <w:rsid w:val="001E0B21"/>
    <w:rsid w:val="001E0E32"/>
    <w:rsid w:val="001E19B2"/>
    <w:rsid w:val="001E6432"/>
    <w:rsid w:val="001E6443"/>
    <w:rsid w:val="001F0967"/>
    <w:rsid w:val="001F0B4E"/>
    <w:rsid w:val="001F0F39"/>
    <w:rsid w:val="001F2782"/>
    <w:rsid w:val="001F3DDD"/>
    <w:rsid w:val="001F3E0E"/>
    <w:rsid w:val="001F4BD5"/>
    <w:rsid w:val="001F58FA"/>
    <w:rsid w:val="001F5F3C"/>
    <w:rsid w:val="001F6E25"/>
    <w:rsid w:val="00200124"/>
    <w:rsid w:val="002007A0"/>
    <w:rsid w:val="00200985"/>
    <w:rsid w:val="00200B85"/>
    <w:rsid w:val="00201462"/>
    <w:rsid w:val="00204380"/>
    <w:rsid w:val="00206D2E"/>
    <w:rsid w:val="002077EC"/>
    <w:rsid w:val="00212550"/>
    <w:rsid w:val="00213C50"/>
    <w:rsid w:val="00217A61"/>
    <w:rsid w:val="00222CB2"/>
    <w:rsid w:val="002231FB"/>
    <w:rsid w:val="00224765"/>
    <w:rsid w:val="00230A0C"/>
    <w:rsid w:val="0023138B"/>
    <w:rsid w:val="00231600"/>
    <w:rsid w:val="0023295C"/>
    <w:rsid w:val="00232A65"/>
    <w:rsid w:val="00232D4B"/>
    <w:rsid w:val="002341F6"/>
    <w:rsid w:val="00236439"/>
    <w:rsid w:val="00236661"/>
    <w:rsid w:val="00237254"/>
    <w:rsid w:val="00240B4C"/>
    <w:rsid w:val="0024113F"/>
    <w:rsid w:val="00241F2F"/>
    <w:rsid w:val="00241F7D"/>
    <w:rsid w:val="00242062"/>
    <w:rsid w:val="0024512D"/>
    <w:rsid w:val="00246C58"/>
    <w:rsid w:val="00246FC1"/>
    <w:rsid w:val="00247104"/>
    <w:rsid w:val="00247C84"/>
    <w:rsid w:val="002515B2"/>
    <w:rsid w:val="002516A4"/>
    <w:rsid w:val="002560E1"/>
    <w:rsid w:val="00256C2D"/>
    <w:rsid w:val="00256CEC"/>
    <w:rsid w:val="00257496"/>
    <w:rsid w:val="0026011B"/>
    <w:rsid w:val="0026238B"/>
    <w:rsid w:val="00263CC0"/>
    <w:rsid w:val="00263E3E"/>
    <w:rsid w:val="002648C1"/>
    <w:rsid w:val="00264E64"/>
    <w:rsid w:val="00265ADA"/>
    <w:rsid w:val="00266752"/>
    <w:rsid w:val="00267484"/>
    <w:rsid w:val="00270169"/>
    <w:rsid w:val="00271956"/>
    <w:rsid w:val="00271D7B"/>
    <w:rsid w:val="00273EBE"/>
    <w:rsid w:val="00273FE3"/>
    <w:rsid w:val="00274FFF"/>
    <w:rsid w:val="0027562D"/>
    <w:rsid w:val="00275961"/>
    <w:rsid w:val="00281953"/>
    <w:rsid w:val="0028349F"/>
    <w:rsid w:val="00283BCB"/>
    <w:rsid w:val="00284275"/>
    <w:rsid w:val="00284A03"/>
    <w:rsid w:val="00285432"/>
    <w:rsid w:val="002856A5"/>
    <w:rsid w:val="00285895"/>
    <w:rsid w:val="00287E26"/>
    <w:rsid w:val="00290291"/>
    <w:rsid w:val="00291103"/>
    <w:rsid w:val="002929EF"/>
    <w:rsid w:val="00292F36"/>
    <w:rsid w:val="00294AEC"/>
    <w:rsid w:val="00294ECD"/>
    <w:rsid w:val="0029584D"/>
    <w:rsid w:val="00295B85"/>
    <w:rsid w:val="00296365"/>
    <w:rsid w:val="00297352"/>
    <w:rsid w:val="002A0F81"/>
    <w:rsid w:val="002A290F"/>
    <w:rsid w:val="002A33D4"/>
    <w:rsid w:val="002A3CB3"/>
    <w:rsid w:val="002A52E8"/>
    <w:rsid w:val="002A691F"/>
    <w:rsid w:val="002A7781"/>
    <w:rsid w:val="002A7C4E"/>
    <w:rsid w:val="002B12D1"/>
    <w:rsid w:val="002B2FC5"/>
    <w:rsid w:val="002B5993"/>
    <w:rsid w:val="002C2F74"/>
    <w:rsid w:val="002C3916"/>
    <w:rsid w:val="002C4870"/>
    <w:rsid w:val="002C52FE"/>
    <w:rsid w:val="002C5CAE"/>
    <w:rsid w:val="002D0112"/>
    <w:rsid w:val="002D1B75"/>
    <w:rsid w:val="002D242D"/>
    <w:rsid w:val="002D4217"/>
    <w:rsid w:val="002D43DA"/>
    <w:rsid w:val="002D4E83"/>
    <w:rsid w:val="002D6DFC"/>
    <w:rsid w:val="002D7E1E"/>
    <w:rsid w:val="002E0491"/>
    <w:rsid w:val="002E185C"/>
    <w:rsid w:val="002E1D62"/>
    <w:rsid w:val="002E42CB"/>
    <w:rsid w:val="002E66D8"/>
    <w:rsid w:val="002E67A1"/>
    <w:rsid w:val="002E7184"/>
    <w:rsid w:val="002E7FD7"/>
    <w:rsid w:val="002F0286"/>
    <w:rsid w:val="002F126C"/>
    <w:rsid w:val="002F1718"/>
    <w:rsid w:val="002F29E4"/>
    <w:rsid w:val="002F2F6C"/>
    <w:rsid w:val="002F4910"/>
    <w:rsid w:val="002F5D4B"/>
    <w:rsid w:val="002F7F36"/>
    <w:rsid w:val="00300491"/>
    <w:rsid w:val="0030085A"/>
    <w:rsid w:val="00300ECB"/>
    <w:rsid w:val="003012E8"/>
    <w:rsid w:val="0030329D"/>
    <w:rsid w:val="00303E03"/>
    <w:rsid w:val="0030545B"/>
    <w:rsid w:val="00305C84"/>
    <w:rsid w:val="0031112E"/>
    <w:rsid w:val="00312744"/>
    <w:rsid w:val="00312D69"/>
    <w:rsid w:val="003147B7"/>
    <w:rsid w:val="00315637"/>
    <w:rsid w:val="0031777E"/>
    <w:rsid w:val="00317FD3"/>
    <w:rsid w:val="0032038D"/>
    <w:rsid w:val="00320773"/>
    <w:rsid w:val="00321201"/>
    <w:rsid w:val="00321657"/>
    <w:rsid w:val="00321D16"/>
    <w:rsid w:val="0033000C"/>
    <w:rsid w:val="003318CA"/>
    <w:rsid w:val="00332A36"/>
    <w:rsid w:val="00335072"/>
    <w:rsid w:val="00335689"/>
    <w:rsid w:val="00335F2F"/>
    <w:rsid w:val="00337794"/>
    <w:rsid w:val="003400B3"/>
    <w:rsid w:val="003404FB"/>
    <w:rsid w:val="003409C9"/>
    <w:rsid w:val="00340E09"/>
    <w:rsid w:val="003416DA"/>
    <w:rsid w:val="00341980"/>
    <w:rsid w:val="0034207D"/>
    <w:rsid w:val="00345314"/>
    <w:rsid w:val="00346906"/>
    <w:rsid w:val="0034701D"/>
    <w:rsid w:val="003519E6"/>
    <w:rsid w:val="0035206F"/>
    <w:rsid w:val="00352C46"/>
    <w:rsid w:val="00353E06"/>
    <w:rsid w:val="003547E4"/>
    <w:rsid w:val="003555D5"/>
    <w:rsid w:val="00356CF4"/>
    <w:rsid w:val="00360C26"/>
    <w:rsid w:val="0036178E"/>
    <w:rsid w:val="003618E0"/>
    <w:rsid w:val="003621D3"/>
    <w:rsid w:val="00362771"/>
    <w:rsid w:val="00364473"/>
    <w:rsid w:val="003647F7"/>
    <w:rsid w:val="00364F93"/>
    <w:rsid w:val="00365927"/>
    <w:rsid w:val="003715C6"/>
    <w:rsid w:val="003718CB"/>
    <w:rsid w:val="0037206C"/>
    <w:rsid w:val="003721DE"/>
    <w:rsid w:val="003726ED"/>
    <w:rsid w:val="00372F2C"/>
    <w:rsid w:val="003737F3"/>
    <w:rsid w:val="00375431"/>
    <w:rsid w:val="00375744"/>
    <w:rsid w:val="003762F7"/>
    <w:rsid w:val="00376B43"/>
    <w:rsid w:val="00377BD1"/>
    <w:rsid w:val="0038017A"/>
    <w:rsid w:val="00381235"/>
    <w:rsid w:val="00381439"/>
    <w:rsid w:val="00385612"/>
    <w:rsid w:val="003867C7"/>
    <w:rsid w:val="003878C0"/>
    <w:rsid w:val="003909A5"/>
    <w:rsid w:val="003909A6"/>
    <w:rsid w:val="0039238F"/>
    <w:rsid w:val="003933BE"/>
    <w:rsid w:val="00393C73"/>
    <w:rsid w:val="00394714"/>
    <w:rsid w:val="00395E00"/>
    <w:rsid w:val="003962A8"/>
    <w:rsid w:val="00397B5E"/>
    <w:rsid w:val="003A035A"/>
    <w:rsid w:val="003A0B7D"/>
    <w:rsid w:val="003A1302"/>
    <w:rsid w:val="003A13E5"/>
    <w:rsid w:val="003A2286"/>
    <w:rsid w:val="003A24FE"/>
    <w:rsid w:val="003A45AE"/>
    <w:rsid w:val="003A45BB"/>
    <w:rsid w:val="003A4A14"/>
    <w:rsid w:val="003A505E"/>
    <w:rsid w:val="003A657F"/>
    <w:rsid w:val="003A6E45"/>
    <w:rsid w:val="003A7C11"/>
    <w:rsid w:val="003B02D7"/>
    <w:rsid w:val="003B0C6C"/>
    <w:rsid w:val="003B14ED"/>
    <w:rsid w:val="003B1FED"/>
    <w:rsid w:val="003B2A69"/>
    <w:rsid w:val="003B2ED5"/>
    <w:rsid w:val="003B2EE4"/>
    <w:rsid w:val="003B3354"/>
    <w:rsid w:val="003B35DE"/>
    <w:rsid w:val="003B62D5"/>
    <w:rsid w:val="003B679C"/>
    <w:rsid w:val="003B75FA"/>
    <w:rsid w:val="003C06CC"/>
    <w:rsid w:val="003C2599"/>
    <w:rsid w:val="003C28AB"/>
    <w:rsid w:val="003C36CC"/>
    <w:rsid w:val="003C6051"/>
    <w:rsid w:val="003C6105"/>
    <w:rsid w:val="003D001E"/>
    <w:rsid w:val="003D1A50"/>
    <w:rsid w:val="003D208F"/>
    <w:rsid w:val="003D239F"/>
    <w:rsid w:val="003D2559"/>
    <w:rsid w:val="003D2621"/>
    <w:rsid w:val="003D27B6"/>
    <w:rsid w:val="003D409B"/>
    <w:rsid w:val="003D4F30"/>
    <w:rsid w:val="003D5701"/>
    <w:rsid w:val="003D5E21"/>
    <w:rsid w:val="003D6532"/>
    <w:rsid w:val="003D76EB"/>
    <w:rsid w:val="003E0936"/>
    <w:rsid w:val="003E0F0D"/>
    <w:rsid w:val="003E3F9C"/>
    <w:rsid w:val="003E5B0A"/>
    <w:rsid w:val="003E68BF"/>
    <w:rsid w:val="003E69CF"/>
    <w:rsid w:val="003E7209"/>
    <w:rsid w:val="003F0497"/>
    <w:rsid w:val="003F049E"/>
    <w:rsid w:val="003F0CD8"/>
    <w:rsid w:val="003F1171"/>
    <w:rsid w:val="003F22B9"/>
    <w:rsid w:val="003F478E"/>
    <w:rsid w:val="003F4885"/>
    <w:rsid w:val="003F5651"/>
    <w:rsid w:val="003F5DE9"/>
    <w:rsid w:val="003F7FCB"/>
    <w:rsid w:val="003F7FD8"/>
    <w:rsid w:val="00400DF5"/>
    <w:rsid w:val="00402947"/>
    <w:rsid w:val="004032DC"/>
    <w:rsid w:val="00404E96"/>
    <w:rsid w:val="00407109"/>
    <w:rsid w:val="0041014C"/>
    <w:rsid w:val="004108F2"/>
    <w:rsid w:val="004113ED"/>
    <w:rsid w:val="00413E6A"/>
    <w:rsid w:val="0041536A"/>
    <w:rsid w:val="004177DE"/>
    <w:rsid w:val="00420473"/>
    <w:rsid w:val="004213B0"/>
    <w:rsid w:val="004216A2"/>
    <w:rsid w:val="00421F70"/>
    <w:rsid w:val="00424F97"/>
    <w:rsid w:val="004252D5"/>
    <w:rsid w:val="004307EF"/>
    <w:rsid w:val="00431512"/>
    <w:rsid w:val="0043159B"/>
    <w:rsid w:val="00431A13"/>
    <w:rsid w:val="00431E06"/>
    <w:rsid w:val="00431E1D"/>
    <w:rsid w:val="00432361"/>
    <w:rsid w:val="0043285D"/>
    <w:rsid w:val="00434470"/>
    <w:rsid w:val="00435E08"/>
    <w:rsid w:val="0043635F"/>
    <w:rsid w:val="004418F2"/>
    <w:rsid w:val="00441D1D"/>
    <w:rsid w:val="00442756"/>
    <w:rsid w:val="00443750"/>
    <w:rsid w:val="00443A2E"/>
    <w:rsid w:val="00443F1A"/>
    <w:rsid w:val="004442E1"/>
    <w:rsid w:val="00445840"/>
    <w:rsid w:val="00446F30"/>
    <w:rsid w:val="00450951"/>
    <w:rsid w:val="00451F3E"/>
    <w:rsid w:val="00452082"/>
    <w:rsid w:val="004541FA"/>
    <w:rsid w:val="0045513C"/>
    <w:rsid w:val="00455226"/>
    <w:rsid w:val="00455661"/>
    <w:rsid w:val="00456478"/>
    <w:rsid w:val="004570A8"/>
    <w:rsid w:val="004576C7"/>
    <w:rsid w:val="00460715"/>
    <w:rsid w:val="0046131F"/>
    <w:rsid w:val="00464FFA"/>
    <w:rsid w:val="00465154"/>
    <w:rsid w:val="004651EC"/>
    <w:rsid w:val="004651F5"/>
    <w:rsid w:val="00465CEB"/>
    <w:rsid w:val="00467B74"/>
    <w:rsid w:val="00467F8E"/>
    <w:rsid w:val="004700E0"/>
    <w:rsid w:val="0047185F"/>
    <w:rsid w:val="00471876"/>
    <w:rsid w:val="00473650"/>
    <w:rsid w:val="004737ED"/>
    <w:rsid w:val="00473D36"/>
    <w:rsid w:val="00474FF6"/>
    <w:rsid w:val="00476290"/>
    <w:rsid w:val="00476F5F"/>
    <w:rsid w:val="00486243"/>
    <w:rsid w:val="004864CE"/>
    <w:rsid w:val="004869DB"/>
    <w:rsid w:val="00486C30"/>
    <w:rsid w:val="00486E8B"/>
    <w:rsid w:val="00487113"/>
    <w:rsid w:val="0048788B"/>
    <w:rsid w:val="004879FA"/>
    <w:rsid w:val="0049051C"/>
    <w:rsid w:val="004908CE"/>
    <w:rsid w:val="00492DF2"/>
    <w:rsid w:val="00496943"/>
    <w:rsid w:val="00497158"/>
    <w:rsid w:val="00497ADC"/>
    <w:rsid w:val="004A0037"/>
    <w:rsid w:val="004A1E25"/>
    <w:rsid w:val="004A3A6D"/>
    <w:rsid w:val="004A3B1E"/>
    <w:rsid w:val="004A51AA"/>
    <w:rsid w:val="004A584F"/>
    <w:rsid w:val="004A5AAF"/>
    <w:rsid w:val="004A5B21"/>
    <w:rsid w:val="004A5BB8"/>
    <w:rsid w:val="004A6591"/>
    <w:rsid w:val="004A7C49"/>
    <w:rsid w:val="004B0F0F"/>
    <w:rsid w:val="004B3E8A"/>
    <w:rsid w:val="004B46FB"/>
    <w:rsid w:val="004B6DF1"/>
    <w:rsid w:val="004B77C5"/>
    <w:rsid w:val="004C1934"/>
    <w:rsid w:val="004C1E70"/>
    <w:rsid w:val="004C3BB1"/>
    <w:rsid w:val="004C3F78"/>
    <w:rsid w:val="004C560A"/>
    <w:rsid w:val="004C64F4"/>
    <w:rsid w:val="004C68D2"/>
    <w:rsid w:val="004C690F"/>
    <w:rsid w:val="004C6C1C"/>
    <w:rsid w:val="004C7916"/>
    <w:rsid w:val="004D0261"/>
    <w:rsid w:val="004D0D22"/>
    <w:rsid w:val="004D30D7"/>
    <w:rsid w:val="004D3338"/>
    <w:rsid w:val="004D6134"/>
    <w:rsid w:val="004D68DA"/>
    <w:rsid w:val="004D6A8F"/>
    <w:rsid w:val="004D72D3"/>
    <w:rsid w:val="004D7AE2"/>
    <w:rsid w:val="004E06C7"/>
    <w:rsid w:val="004E1C78"/>
    <w:rsid w:val="004E28EA"/>
    <w:rsid w:val="004E3D8C"/>
    <w:rsid w:val="004E565E"/>
    <w:rsid w:val="004E7221"/>
    <w:rsid w:val="004F0BEE"/>
    <w:rsid w:val="004F1A49"/>
    <w:rsid w:val="004F1CDB"/>
    <w:rsid w:val="004F512F"/>
    <w:rsid w:val="004F5C5B"/>
    <w:rsid w:val="005006F5"/>
    <w:rsid w:val="005014FF"/>
    <w:rsid w:val="00501C2C"/>
    <w:rsid w:val="00503166"/>
    <w:rsid w:val="00503327"/>
    <w:rsid w:val="00503385"/>
    <w:rsid w:val="005038B6"/>
    <w:rsid w:val="00504110"/>
    <w:rsid w:val="0050412B"/>
    <w:rsid w:val="00505289"/>
    <w:rsid w:val="005054E5"/>
    <w:rsid w:val="005062D6"/>
    <w:rsid w:val="005069B3"/>
    <w:rsid w:val="00510727"/>
    <w:rsid w:val="00513838"/>
    <w:rsid w:val="00515560"/>
    <w:rsid w:val="00516C24"/>
    <w:rsid w:val="00516F29"/>
    <w:rsid w:val="00517570"/>
    <w:rsid w:val="005211F8"/>
    <w:rsid w:val="005238E3"/>
    <w:rsid w:val="00524326"/>
    <w:rsid w:val="0052499E"/>
    <w:rsid w:val="00525117"/>
    <w:rsid w:val="00525794"/>
    <w:rsid w:val="005273ED"/>
    <w:rsid w:val="005278F4"/>
    <w:rsid w:val="005279A2"/>
    <w:rsid w:val="00527E6A"/>
    <w:rsid w:val="00530A4C"/>
    <w:rsid w:val="00530BC3"/>
    <w:rsid w:val="00531087"/>
    <w:rsid w:val="00531D45"/>
    <w:rsid w:val="00531E05"/>
    <w:rsid w:val="005329FD"/>
    <w:rsid w:val="00532AAC"/>
    <w:rsid w:val="00533F37"/>
    <w:rsid w:val="005347F3"/>
    <w:rsid w:val="00537519"/>
    <w:rsid w:val="00540780"/>
    <w:rsid w:val="00540FFA"/>
    <w:rsid w:val="0054144F"/>
    <w:rsid w:val="00544537"/>
    <w:rsid w:val="005446FC"/>
    <w:rsid w:val="00546B35"/>
    <w:rsid w:val="00546EBC"/>
    <w:rsid w:val="00550DEF"/>
    <w:rsid w:val="00550FC3"/>
    <w:rsid w:val="00551C2B"/>
    <w:rsid w:val="00552B5C"/>
    <w:rsid w:val="00553E30"/>
    <w:rsid w:val="0055509A"/>
    <w:rsid w:val="00556008"/>
    <w:rsid w:val="00561BF8"/>
    <w:rsid w:val="005626A4"/>
    <w:rsid w:val="00562BBD"/>
    <w:rsid w:val="00564C72"/>
    <w:rsid w:val="00566619"/>
    <w:rsid w:val="00567286"/>
    <w:rsid w:val="005679F9"/>
    <w:rsid w:val="00570357"/>
    <w:rsid w:val="00571CCF"/>
    <w:rsid w:val="00572F11"/>
    <w:rsid w:val="005730FE"/>
    <w:rsid w:val="00575116"/>
    <w:rsid w:val="00575D8C"/>
    <w:rsid w:val="00575E71"/>
    <w:rsid w:val="00576268"/>
    <w:rsid w:val="0057768E"/>
    <w:rsid w:val="0058087F"/>
    <w:rsid w:val="005833B6"/>
    <w:rsid w:val="00585C2F"/>
    <w:rsid w:val="00585C9C"/>
    <w:rsid w:val="005877F3"/>
    <w:rsid w:val="00590B21"/>
    <w:rsid w:val="00590F63"/>
    <w:rsid w:val="00591221"/>
    <w:rsid w:val="00591F56"/>
    <w:rsid w:val="00592065"/>
    <w:rsid w:val="00594CBE"/>
    <w:rsid w:val="00594EAA"/>
    <w:rsid w:val="005A1020"/>
    <w:rsid w:val="005A40EF"/>
    <w:rsid w:val="005A4340"/>
    <w:rsid w:val="005A4723"/>
    <w:rsid w:val="005A5B46"/>
    <w:rsid w:val="005A5C4B"/>
    <w:rsid w:val="005A6694"/>
    <w:rsid w:val="005A7280"/>
    <w:rsid w:val="005A73DE"/>
    <w:rsid w:val="005A7C8E"/>
    <w:rsid w:val="005B0900"/>
    <w:rsid w:val="005B0DFE"/>
    <w:rsid w:val="005B19E4"/>
    <w:rsid w:val="005B2668"/>
    <w:rsid w:val="005B3866"/>
    <w:rsid w:val="005B3D08"/>
    <w:rsid w:val="005B41A8"/>
    <w:rsid w:val="005B4364"/>
    <w:rsid w:val="005B490C"/>
    <w:rsid w:val="005B5126"/>
    <w:rsid w:val="005B5182"/>
    <w:rsid w:val="005B69C0"/>
    <w:rsid w:val="005B737E"/>
    <w:rsid w:val="005B7A47"/>
    <w:rsid w:val="005B7ADF"/>
    <w:rsid w:val="005C1CBF"/>
    <w:rsid w:val="005C22DB"/>
    <w:rsid w:val="005C3254"/>
    <w:rsid w:val="005C63CF"/>
    <w:rsid w:val="005C7767"/>
    <w:rsid w:val="005D0198"/>
    <w:rsid w:val="005D1F66"/>
    <w:rsid w:val="005D2962"/>
    <w:rsid w:val="005D506C"/>
    <w:rsid w:val="005D62AC"/>
    <w:rsid w:val="005D735C"/>
    <w:rsid w:val="005E125F"/>
    <w:rsid w:val="005E1560"/>
    <w:rsid w:val="005E1949"/>
    <w:rsid w:val="005E1A8C"/>
    <w:rsid w:val="005E25AA"/>
    <w:rsid w:val="005E2784"/>
    <w:rsid w:val="005E3219"/>
    <w:rsid w:val="005E5284"/>
    <w:rsid w:val="005E54FB"/>
    <w:rsid w:val="005E7AF5"/>
    <w:rsid w:val="005F3C80"/>
    <w:rsid w:val="005F47CD"/>
    <w:rsid w:val="005F56F7"/>
    <w:rsid w:val="005F5E61"/>
    <w:rsid w:val="005F79A7"/>
    <w:rsid w:val="005F7BF7"/>
    <w:rsid w:val="006008D8"/>
    <w:rsid w:val="00602EB5"/>
    <w:rsid w:val="0060321C"/>
    <w:rsid w:val="00605DCA"/>
    <w:rsid w:val="0060687D"/>
    <w:rsid w:val="006071EF"/>
    <w:rsid w:val="0061104C"/>
    <w:rsid w:val="00611209"/>
    <w:rsid w:val="00611595"/>
    <w:rsid w:val="006120B8"/>
    <w:rsid w:val="0061222D"/>
    <w:rsid w:val="00613019"/>
    <w:rsid w:val="0061430A"/>
    <w:rsid w:val="00614496"/>
    <w:rsid w:val="00615F7D"/>
    <w:rsid w:val="00617155"/>
    <w:rsid w:val="0062293E"/>
    <w:rsid w:val="00623023"/>
    <w:rsid w:val="0062328B"/>
    <w:rsid w:val="00624D5D"/>
    <w:rsid w:val="00625917"/>
    <w:rsid w:val="00627CE2"/>
    <w:rsid w:val="0063011A"/>
    <w:rsid w:val="00630761"/>
    <w:rsid w:val="00633E6D"/>
    <w:rsid w:val="00633FAC"/>
    <w:rsid w:val="00636814"/>
    <w:rsid w:val="00637018"/>
    <w:rsid w:val="00637A1F"/>
    <w:rsid w:val="00640058"/>
    <w:rsid w:val="00640726"/>
    <w:rsid w:val="00640DE1"/>
    <w:rsid w:val="006411DD"/>
    <w:rsid w:val="006417CD"/>
    <w:rsid w:val="00641B24"/>
    <w:rsid w:val="00643B95"/>
    <w:rsid w:val="00645178"/>
    <w:rsid w:val="00645845"/>
    <w:rsid w:val="00646D81"/>
    <w:rsid w:val="00647608"/>
    <w:rsid w:val="00647866"/>
    <w:rsid w:val="006479A3"/>
    <w:rsid w:val="00650F3A"/>
    <w:rsid w:val="00652B41"/>
    <w:rsid w:val="00653E30"/>
    <w:rsid w:val="00656137"/>
    <w:rsid w:val="00657376"/>
    <w:rsid w:val="006631E7"/>
    <w:rsid w:val="0066745C"/>
    <w:rsid w:val="00667494"/>
    <w:rsid w:val="006711C1"/>
    <w:rsid w:val="00672525"/>
    <w:rsid w:val="00673E46"/>
    <w:rsid w:val="006740E7"/>
    <w:rsid w:val="00675E40"/>
    <w:rsid w:val="006773C1"/>
    <w:rsid w:val="00677758"/>
    <w:rsid w:val="00683896"/>
    <w:rsid w:val="00685D6B"/>
    <w:rsid w:val="00686079"/>
    <w:rsid w:val="00686CD2"/>
    <w:rsid w:val="00686FAD"/>
    <w:rsid w:val="006872F1"/>
    <w:rsid w:val="006873EC"/>
    <w:rsid w:val="00687FE6"/>
    <w:rsid w:val="006906CD"/>
    <w:rsid w:val="00691012"/>
    <w:rsid w:val="0069166B"/>
    <w:rsid w:val="00694E78"/>
    <w:rsid w:val="00695479"/>
    <w:rsid w:val="0069650A"/>
    <w:rsid w:val="00696855"/>
    <w:rsid w:val="00696BEA"/>
    <w:rsid w:val="006A0610"/>
    <w:rsid w:val="006A216A"/>
    <w:rsid w:val="006A220F"/>
    <w:rsid w:val="006A3432"/>
    <w:rsid w:val="006A3860"/>
    <w:rsid w:val="006A3F10"/>
    <w:rsid w:val="006A4AFA"/>
    <w:rsid w:val="006A4BB5"/>
    <w:rsid w:val="006A5330"/>
    <w:rsid w:val="006B0DF3"/>
    <w:rsid w:val="006B1646"/>
    <w:rsid w:val="006B32D4"/>
    <w:rsid w:val="006B35F8"/>
    <w:rsid w:val="006B385D"/>
    <w:rsid w:val="006B3DD2"/>
    <w:rsid w:val="006B4DB0"/>
    <w:rsid w:val="006B7157"/>
    <w:rsid w:val="006B7DCE"/>
    <w:rsid w:val="006C0330"/>
    <w:rsid w:val="006C1795"/>
    <w:rsid w:val="006C1DDB"/>
    <w:rsid w:val="006C215D"/>
    <w:rsid w:val="006C36E9"/>
    <w:rsid w:val="006C39C0"/>
    <w:rsid w:val="006C3E51"/>
    <w:rsid w:val="006C50FB"/>
    <w:rsid w:val="006C5499"/>
    <w:rsid w:val="006C5AAF"/>
    <w:rsid w:val="006C5B48"/>
    <w:rsid w:val="006C6606"/>
    <w:rsid w:val="006D08B1"/>
    <w:rsid w:val="006D3DDA"/>
    <w:rsid w:val="006D56BA"/>
    <w:rsid w:val="006D62B6"/>
    <w:rsid w:val="006D74F4"/>
    <w:rsid w:val="006E2301"/>
    <w:rsid w:val="006E25DD"/>
    <w:rsid w:val="006E4E4C"/>
    <w:rsid w:val="006E5F17"/>
    <w:rsid w:val="006F070F"/>
    <w:rsid w:val="006F3E8D"/>
    <w:rsid w:val="006F471B"/>
    <w:rsid w:val="006F5585"/>
    <w:rsid w:val="006F75E3"/>
    <w:rsid w:val="00700D69"/>
    <w:rsid w:val="00701A1B"/>
    <w:rsid w:val="0070226C"/>
    <w:rsid w:val="00703FA7"/>
    <w:rsid w:val="00704713"/>
    <w:rsid w:val="00704C6F"/>
    <w:rsid w:val="007052D0"/>
    <w:rsid w:val="00705883"/>
    <w:rsid w:val="00706828"/>
    <w:rsid w:val="007069AD"/>
    <w:rsid w:val="00710A92"/>
    <w:rsid w:val="00710BD4"/>
    <w:rsid w:val="007111FE"/>
    <w:rsid w:val="00711ADB"/>
    <w:rsid w:val="00712934"/>
    <w:rsid w:val="007129EF"/>
    <w:rsid w:val="007133FF"/>
    <w:rsid w:val="007137C0"/>
    <w:rsid w:val="00713CEE"/>
    <w:rsid w:val="007158FE"/>
    <w:rsid w:val="0071766D"/>
    <w:rsid w:val="00720574"/>
    <w:rsid w:val="0072144F"/>
    <w:rsid w:val="00723AFA"/>
    <w:rsid w:val="0072472D"/>
    <w:rsid w:val="00725844"/>
    <w:rsid w:val="00725ED7"/>
    <w:rsid w:val="00730FAD"/>
    <w:rsid w:val="00730FB9"/>
    <w:rsid w:val="00732B11"/>
    <w:rsid w:val="00733AF0"/>
    <w:rsid w:val="00734067"/>
    <w:rsid w:val="00736162"/>
    <w:rsid w:val="00736CEA"/>
    <w:rsid w:val="0073717E"/>
    <w:rsid w:val="007410DA"/>
    <w:rsid w:val="007422CE"/>
    <w:rsid w:val="00744359"/>
    <w:rsid w:val="007453A6"/>
    <w:rsid w:val="00746220"/>
    <w:rsid w:val="00746DDB"/>
    <w:rsid w:val="007472FC"/>
    <w:rsid w:val="007506D4"/>
    <w:rsid w:val="007513A8"/>
    <w:rsid w:val="007519CD"/>
    <w:rsid w:val="0075399B"/>
    <w:rsid w:val="00755046"/>
    <w:rsid w:val="007556DF"/>
    <w:rsid w:val="00756055"/>
    <w:rsid w:val="007567A6"/>
    <w:rsid w:val="00757587"/>
    <w:rsid w:val="0075759A"/>
    <w:rsid w:val="00760C4C"/>
    <w:rsid w:val="0076253A"/>
    <w:rsid w:val="00763ECA"/>
    <w:rsid w:val="00764F7C"/>
    <w:rsid w:val="00765265"/>
    <w:rsid w:val="00765C93"/>
    <w:rsid w:val="007661AF"/>
    <w:rsid w:val="007669BE"/>
    <w:rsid w:val="00770CCF"/>
    <w:rsid w:val="00772722"/>
    <w:rsid w:val="0077312E"/>
    <w:rsid w:val="0077348D"/>
    <w:rsid w:val="0077378A"/>
    <w:rsid w:val="00773A83"/>
    <w:rsid w:val="00773D61"/>
    <w:rsid w:val="00773D65"/>
    <w:rsid w:val="00775FD4"/>
    <w:rsid w:val="007771DD"/>
    <w:rsid w:val="00777E62"/>
    <w:rsid w:val="00781CEE"/>
    <w:rsid w:val="00782598"/>
    <w:rsid w:val="0078306C"/>
    <w:rsid w:val="00783861"/>
    <w:rsid w:val="00784191"/>
    <w:rsid w:val="00785E8D"/>
    <w:rsid w:val="0078670D"/>
    <w:rsid w:val="00786D63"/>
    <w:rsid w:val="0079020D"/>
    <w:rsid w:val="00791CB2"/>
    <w:rsid w:val="0079258D"/>
    <w:rsid w:val="00793275"/>
    <w:rsid w:val="00794747"/>
    <w:rsid w:val="0079648F"/>
    <w:rsid w:val="007972C5"/>
    <w:rsid w:val="007A0C0E"/>
    <w:rsid w:val="007A122B"/>
    <w:rsid w:val="007A35B0"/>
    <w:rsid w:val="007A3D23"/>
    <w:rsid w:val="007A5177"/>
    <w:rsid w:val="007A589D"/>
    <w:rsid w:val="007A6790"/>
    <w:rsid w:val="007A6A20"/>
    <w:rsid w:val="007A7C13"/>
    <w:rsid w:val="007B00D6"/>
    <w:rsid w:val="007B05E6"/>
    <w:rsid w:val="007B24FD"/>
    <w:rsid w:val="007B2776"/>
    <w:rsid w:val="007B2FF0"/>
    <w:rsid w:val="007B3477"/>
    <w:rsid w:val="007B3AE6"/>
    <w:rsid w:val="007B3FA3"/>
    <w:rsid w:val="007B45E1"/>
    <w:rsid w:val="007B5497"/>
    <w:rsid w:val="007B61B8"/>
    <w:rsid w:val="007B66B0"/>
    <w:rsid w:val="007B6A3C"/>
    <w:rsid w:val="007B79B6"/>
    <w:rsid w:val="007C0D65"/>
    <w:rsid w:val="007C1D13"/>
    <w:rsid w:val="007C220E"/>
    <w:rsid w:val="007C77D2"/>
    <w:rsid w:val="007D1596"/>
    <w:rsid w:val="007D2B7B"/>
    <w:rsid w:val="007D2D43"/>
    <w:rsid w:val="007D3814"/>
    <w:rsid w:val="007D3C4F"/>
    <w:rsid w:val="007D5B79"/>
    <w:rsid w:val="007D629E"/>
    <w:rsid w:val="007D74D1"/>
    <w:rsid w:val="007D779C"/>
    <w:rsid w:val="007E071D"/>
    <w:rsid w:val="007E16D7"/>
    <w:rsid w:val="007E24BD"/>
    <w:rsid w:val="007E2621"/>
    <w:rsid w:val="007E6380"/>
    <w:rsid w:val="007F0C39"/>
    <w:rsid w:val="007F1C9C"/>
    <w:rsid w:val="007F3C28"/>
    <w:rsid w:val="007F555C"/>
    <w:rsid w:val="00800FBF"/>
    <w:rsid w:val="00801156"/>
    <w:rsid w:val="0080147C"/>
    <w:rsid w:val="008015B6"/>
    <w:rsid w:val="00801F69"/>
    <w:rsid w:val="00802316"/>
    <w:rsid w:val="00803156"/>
    <w:rsid w:val="0080481E"/>
    <w:rsid w:val="00804BCB"/>
    <w:rsid w:val="00804FA8"/>
    <w:rsid w:val="00805838"/>
    <w:rsid w:val="00805F22"/>
    <w:rsid w:val="008064EE"/>
    <w:rsid w:val="00812107"/>
    <w:rsid w:val="008121DD"/>
    <w:rsid w:val="0081397B"/>
    <w:rsid w:val="0081593A"/>
    <w:rsid w:val="00817092"/>
    <w:rsid w:val="00817CEA"/>
    <w:rsid w:val="0082062B"/>
    <w:rsid w:val="00821166"/>
    <w:rsid w:val="00821903"/>
    <w:rsid w:val="00821B37"/>
    <w:rsid w:val="008222AA"/>
    <w:rsid w:val="00822FA4"/>
    <w:rsid w:val="00824A1D"/>
    <w:rsid w:val="00825788"/>
    <w:rsid w:val="00830393"/>
    <w:rsid w:val="0083066A"/>
    <w:rsid w:val="00830FD1"/>
    <w:rsid w:val="00831794"/>
    <w:rsid w:val="008335D3"/>
    <w:rsid w:val="00833700"/>
    <w:rsid w:val="0083505C"/>
    <w:rsid w:val="0083716F"/>
    <w:rsid w:val="0083785B"/>
    <w:rsid w:val="00846C50"/>
    <w:rsid w:val="00846DD6"/>
    <w:rsid w:val="008471BF"/>
    <w:rsid w:val="00847712"/>
    <w:rsid w:val="00847915"/>
    <w:rsid w:val="00851720"/>
    <w:rsid w:val="00851A21"/>
    <w:rsid w:val="008531DE"/>
    <w:rsid w:val="008552B1"/>
    <w:rsid w:val="008559C6"/>
    <w:rsid w:val="0085654D"/>
    <w:rsid w:val="00857699"/>
    <w:rsid w:val="00857934"/>
    <w:rsid w:val="00857E4A"/>
    <w:rsid w:val="00860091"/>
    <w:rsid w:val="00861194"/>
    <w:rsid w:val="0086145B"/>
    <w:rsid w:val="008618B6"/>
    <w:rsid w:val="00861E73"/>
    <w:rsid w:val="00864AE9"/>
    <w:rsid w:val="008657A8"/>
    <w:rsid w:val="00865800"/>
    <w:rsid w:val="00865B39"/>
    <w:rsid w:val="008661A9"/>
    <w:rsid w:val="00866BB0"/>
    <w:rsid w:val="00867842"/>
    <w:rsid w:val="008702C6"/>
    <w:rsid w:val="00870E7F"/>
    <w:rsid w:val="00871FFC"/>
    <w:rsid w:val="00872840"/>
    <w:rsid w:val="00872F84"/>
    <w:rsid w:val="00874887"/>
    <w:rsid w:val="00875323"/>
    <w:rsid w:val="00875B1D"/>
    <w:rsid w:val="00875C68"/>
    <w:rsid w:val="00875FE8"/>
    <w:rsid w:val="008764EF"/>
    <w:rsid w:val="00877312"/>
    <w:rsid w:val="00880765"/>
    <w:rsid w:val="00880839"/>
    <w:rsid w:val="00881C24"/>
    <w:rsid w:val="00883C83"/>
    <w:rsid w:val="00883CB9"/>
    <w:rsid w:val="00883F4E"/>
    <w:rsid w:val="0088405E"/>
    <w:rsid w:val="008845E2"/>
    <w:rsid w:val="008853CD"/>
    <w:rsid w:val="00885BE0"/>
    <w:rsid w:val="00886011"/>
    <w:rsid w:val="00886ED8"/>
    <w:rsid w:val="008872B3"/>
    <w:rsid w:val="008874F2"/>
    <w:rsid w:val="008904EB"/>
    <w:rsid w:val="008909F2"/>
    <w:rsid w:val="00894ED9"/>
    <w:rsid w:val="00895C1B"/>
    <w:rsid w:val="00897599"/>
    <w:rsid w:val="008A1482"/>
    <w:rsid w:val="008A1947"/>
    <w:rsid w:val="008A40E5"/>
    <w:rsid w:val="008A42AF"/>
    <w:rsid w:val="008A4879"/>
    <w:rsid w:val="008A560B"/>
    <w:rsid w:val="008A645B"/>
    <w:rsid w:val="008A78F4"/>
    <w:rsid w:val="008A7AA9"/>
    <w:rsid w:val="008A7C24"/>
    <w:rsid w:val="008A7C75"/>
    <w:rsid w:val="008B0681"/>
    <w:rsid w:val="008B0E8C"/>
    <w:rsid w:val="008B118E"/>
    <w:rsid w:val="008B11F4"/>
    <w:rsid w:val="008B2E19"/>
    <w:rsid w:val="008B405D"/>
    <w:rsid w:val="008B4144"/>
    <w:rsid w:val="008B5703"/>
    <w:rsid w:val="008B5972"/>
    <w:rsid w:val="008B5A25"/>
    <w:rsid w:val="008C04C5"/>
    <w:rsid w:val="008C160B"/>
    <w:rsid w:val="008C1F4F"/>
    <w:rsid w:val="008C24B0"/>
    <w:rsid w:val="008C29C8"/>
    <w:rsid w:val="008C2E52"/>
    <w:rsid w:val="008C555D"/>
    <w:rsid w:val="008C5ACF"/>
    <w:rsid w:val="008C721E"/>
    <w:rsid w:val="008C78A2"/>
    <w:rsid w:val="008D0F15"/>
    <w:rsid w:val="008D205B"/>
    <w:rsid w:val="008D2B5D"/>
    <w:rsid w:val="008D54FC"/>
    <w:rsid w:val="008E152C"/>
    <w:rsid w:val="008E490B"/>
    <w:rsid w:val="008E4AFC"/>
    <w:rsid w:val="008E57C6"/>
    <w:rsid w:val="008E619F"/>
    <w:rsid w:val="008E742C"/>
    <w:rsid w:val="008E7CE1"/>
    <w:rsid w:val="008F000B"/>
    <w:rsid w:val="008F23F5"/>
    <w:rsid w:val="008F46FD"/>
    <w:rsid w:val="008F5F81"/>
    <w:rsid w:val="009000CD"/>
    <w:rsid w:val="00900C27"/>
    <w:rsid w:val="00904B35"/>
    <w:rsid w:val="009052F1"/>
    <w:rsid w:val="00905744"/>
    <w:rsid w:val="009069DE"/>
    <w:rsid w:val="009102DF"/>
    <w:rsid w:val="00910ACA"/>
    <w:rsid w:val="00914D7D"/>
    <w:rsid w:val="00915065"/>
    <w:rsid w:val="0091668F"/>
    <w:rsid w:val="0092094E"/>
    <w:rsid w:val="00920EBE"/>
    <w:rsid w:val="00922C5E"/>
    <w:rsid w:val="009231FD"/>
    <w:rsid w:val="00923D38"/>
    <w:rsid w:val="00926271"/>
    <w:rsid w:val="00927083"/>
    <w:rsid w:val="00930D4C"/>
    <w:rsid w:val="009324A5"/>
    <w:rsid w:val="009328DF"/>
    <w:rsid w:val="0093362F"/>
    <w:rsid w:val="009344F6"/>
    <w:rsid w:val="009349E7"/>
    <w:rsid w:val="00935789"/>
    <w:rsid w:val="00935848"/>
    <w:rsid w:val="00936147"/>
    <w:rsid w:val="00936B88"/>
    <w:rsid w:val="00936E29"/>
    <w:rsid w:val="009373CA"/>
    <w:rsid w:val="00937EFC"/>
    <w:rsid w:val="00937F1F"/>
    <w:rsid w:val="00940037"/>
    <w:rsid w:val="009402D9"/>
    <w:rsid w:val="00941C4B"/>
    <w:rsid w:val="00943041"/>
    <w:rsid w:val="00945839"/>
    <w:rsid w:val="00946755"/>
    <w:rsid w:val="00950821"/>
    <w:rsid w:val="00951131"/>
    <w:rsid w:val="00951BDD"/>
    <w:rsid w:val="00953910"/>
    <w:rsid w:val="00954B7E"/>
    <w:rsid w:val="00954C48"/>
    <w:rsid w:val="00955F42"/>
    <w:rsid w:val="00956A63"/>
    <w:rsid w:val="00956DA8"/>
    <w:rsid w:val="00960A5F"/>
    <w:rsid w:val="00961848"/>
    <w:rsid w:val="00962CB9"/>
    <w:rsid w:val="00963765"/>
    <w:rsid w:val="00963D35"/>
    <w:rsid w:val="00965DE1"/>
    <w:rsid w:val="0096630A"/>
    <w:rsid w:val="00966C83"/>
    <w:rsid w:val="00970D0E"/>
    <w:rsid w:val="00971B8A"/>
    <w:rsid w:val="00971BCC"/>
    <w:rsid w:val="00971F50"/>
    <w:rsid w:val="00972289"/>
    <w:rsid w:val="00973D35"/>
    <w:rsid w:val="00974609"/>
    <w:rsid w:val="009768B7"/>
    <w:rsid w:val="00977CBE"/>
    <w:rsid w:val="009804B1"/>
    <w:rsid w:val="0098083A"/>
    <w:rsid w:val="00981EA9"/>
    <w:rsid w:val="00983FC9"/>
    <w:rsid w:val="009857B2"/>
    <w:rsid w:val="00985C27"/>
    <w:rsid w:val="00994AE8"/>
    <w:rsid w:val="009963E5"/>
    <w:rsid w:val="00996777"/>
    <w:rsid w:val="00997E3D"/>
    <w:rsid w:val="00997EB7"/>
    <w:rsid w:val="009A1208"/>
    <w:rsid w:val="009A178B"/>
    <w:rsid w:val="009A2A36"/>
    <w:rsid w:val="009A2A68"/>
    <w:rsid w:val="009A30D6"/>
    <w:rsid w:val="009A41FD"/>
    <w:rsid w:val="009A4A80"/>
    <w:rsid w:val="009A547E"/>
    <w:rsid w:val="009A6C9E"/>
    <w:rsid w:val="009A73FF"/>
    <w:rsid w:val="009B230F"/>
    <w:rsid w:val="009B24F0"/>
    <w:rsid w:val="009B25DC"/>
    <w:rsid w:val="009B4F77"/>
    <w:rsid w:val="009B6027"/>
    <w:rsid w:val="009B71AE"/>
    <w:rsid w:val="009C01B4"/>
    <w:rsid w:val="009C1EF3"/>
    <w:rsid w:val="009C300A"/>
    <w:rsid w:val="009C779F"/>
    <w:rsid w:val="009D2E0C"/>
    <w:rsid w:val="009D44F8"/>
    <w:rsid w:val="009D5A4E"/>
    <w:rsid w:val="009D5AD9"/>
    <w:rsid w:val="009D77FD"/>
    <w:rsid w:val="009E0555"/>
    <w:rsid w:val="009E39E2"/>
    <w:rsid w:val="009E4082"/>
    <w:rsid w:val="009E50E7"/>
    <w:rsid w:val="009E53F2"/>
    <w:rsid w:val="009E5E7B"/>
    <w:rsid w:val="009E5EEB"/>
    <w:rsid w:val="009E720B"/>
    <w:rsid w:val="009E7D5D"/>
    <w:rsid w:val="009F0D5B"/>
    <w:rsid w:val="009F0F62"/>
    <w:rsid w:val="009F2D8A"/>
    <w:rsid w:val="009F3E45"/>
    <w:rsid w:val="009F5CB0"/>
    <w:rsid w:val="009F63CA"/>
    <w:rsid w:val="009F63ED"/>
    <w:rsid w:val="00A005F6"/>
    <w:rsid w:val="00A00B65"/>
    <w:rsid w:val="00A013F6"/>
    <w:rsid w:val="00A019A4"/>
    <w:rsid w:val="00A01CC4"/>
    <w:rsid w:val="00A02F98"/>
    <w:rsid w:val="00A03415"/>
    <w:rsid w:val="00A03ED0"/>
    <w:rsid w:val="00A04A45"/>
    <w:rsid w:val="00A05AFD"/>
    <w:rsid w:val="00A061B8"/>
    <w:rsid w:val="00A06B03"/>
    <w:rsid w:val="00A1000F"/>
    <w:rsid w:val="00A105D0"/>
    <w:rsid w:val="00A109D4"/>
    <w:rsid w:val="00A10CFF"/>
    <w:rsid w:val="00A10DA3"/>
    <w:rsid w:val="00A10F11"/>
    <w:rsid w:val="00A128BF"/>
    <w:rsid w:val="00A148CA"/>
    <w:rsid w:val="00A1613D"/>
    <w:rsid w:val="00A17E79"/>
    <w:rsid w:val="00A20725"/>
    <w:rsid w:val="00A210C4"/>
    <w:rsid w:val="00A21769"/>
    <w:rsid w:val="00A2498D"/>
    <w:rsid w:val="00A24FE8"/>
    <w:rsid w:val="00A252A6"/>
    <w:rsid w:val="00A267EF"/>
    <w:rsid w:val="00A26F8F"/>
    <w:rsid w:val="00A32228"/>
    <w:rsid w:val="00A32F1A"/>
    <w:rsid w:val="00A33E4A"/>
    <w:rsid w:val="00A33ECE"/>
    <w:rsid w:val="00A34455"/>
    <w:rsid w:val="00A43198"/>
    <w:rsid w:val="00A43F87"/>
    <w:rsid w:val="00A45E49"/>
    <w:rsid w:val="00A46B9F"/>
    <w:rsid w:val="00A46C93"/>
    <w:rsid w:val="00A470C7"/>
    <w:rsid w:val="00A515AF"/>
    <w:rsid w:val="00A51C0F"/>
    <w:rsid w:val="00A52038"/>
    <w:rsid w:val="00A52D7A"/>
    <w:rsid w:val="00A53133"/>
    <w:rsid w:val="00A54494"/>
    <w:rsid w:val="00A55138"/>
    <w:rsid w:val="00A56D43"/>
    <w:rsid w:val="00A60622"/>
    <w:rsid w:val="00A60786"/>
    <w:rsid w:val="00A61E1B"/>
    <w:rsid w:val="00A63BF9"/>
    <w:rsid w:val="00A63D68"/>
    <w:rsid w:val="00A6415C"/>
    <w:rsid w:val="00A64517"/>
    <w:rsid w:val="00A65520"/>
    <w:rsid w:val="00A65C57"/>
    <w:rsid w:val="00A65EA1"/>
    <w:rsid w:val="00A66104"/>
    <w:rsid w:val="00A70543"/>
    <w:rsid w:val="00A70BEF"/>
    <w:rsid w:val="00A7183F"/>
    <w:rsid w:val="00A71F12"/>
    <w:rsid w:val="00A75823"/>
    <w:rsid w:val="00A75BEB"/>
    <w:rsid w:val="00A76BD8"/>
    <w:rsid w:val="00A7701F"/>
    <w:rsid w:val="00A778FA"/>
    <w:rsid w:val="00A800CF"/>
    <w:rsid w:val="00A8049D"/>
    <w:rsid w:val="00A81364"/>
    <w:rsid w:val="00A829BA"/>
    <w:rsid w:val="00A82F81"/>
    <w:rsid w:val="00A83537"/>
    <w:rsid w:val="00A83B32"/>
    <w:rsid w:val="00A83DA2"/>
    <w:rsid w:val="00A84CEC"/>
    <w:rsid w:val="00A85D2A"/>
    <w:rsid w:val="00A86FA2"/>
    <w:rsid w:val="00A87171"/>
    <w:rsid w:val="00A8720C"/>
    <w:rsid w:val="00A873FC"/>
    <w:rsid w:val="00A87B06"/>
    <w:rsid w:val="00A90BAA"/>
    <w:rsid w:val="00A91C0D"/>
    <w:rsid w:val="00A937C0"/>
    <w:rsid w:val="00A94BFA"/>
    <w:rsid w:val="00A94C9B"/>
    <w:rsid w:val="00A956B0"/>
    <w:rsid w:val="00A95FB2"/>
    <w:rsid w:val="00A96180"/>
    <w:rsid w:val="00A96D3C"/>
    <w:rsid w:val="00A96D42"/>
    <w:rsid w:val="00A97583"/>
    <w:rsid w:val="00A9777E"/>
    <w:rsid w:val="00AA0705"/>
    <w:rsid w:val="00AA20BF"/>
    <w:rsid w:val="00AA28B5"/>
    <w:rsid w:val="00AA7BAC"/>
    <w:rsid w:val="00AB054A"/>
    <w:rsid w:val="00AB08F2"/>
    <w:rsid w:val="00AB16E4"/>
    <w:rsid w:val="00AB1A7D"/>
    <w:rsid w:val="00AB21A3"/>
    <w:rsid w:val="00AB2AF3"/>
    <w:rsid w:val="00AB2BB3"/>
    <w:rsid w:val="00AB3E48"/>
    <w:rsid w:val="00AB4083"/>
    <w:rsid w:val="00AB4C13"/>
    <w:rsid w:val="00AB64C2"/>
    <w:rsid w:val="00AC1C61"/>
    <w:rsid w:val="00AC2897"/>
    <w:rsid w:val="00AC2E8E"/>
    <w:rsid w:val="00AC5AEC"/>
    <w:rsid w:val="00AC686B"/>
    <w:rsid w:val="00AD14CA"/>
    <w:rsid w:val="00AD25D6"/>
    <w:rsid w:val="00AD3073"/>
    <w:rsid w:val="00AD37EB"/>
    <w:rsid w:val="00AD5359"/>
    <w:rsid w:val="00AD6697"/>
    <w:rsid w:val="00AE002C"/>
    <w:rsid w:val="00AE1D9F"/>
    <w:rsid w:val="00AE21F4"/>
    <w:rsid w:val="00AE2355"/>
    <w:rsid w:val="00AE2B29"/>
    <w:rsid w:val="00AE32C6"/>
    <w:rsid w:val="00AE439E"/>
    <w:rsid w:val="00AE46E8"/>
    <w:rsid w:val="00AE4795"/>
    <w:rsid w:val="00AE4BF2"/>
    <w:rsid w:val="00AE6FCC"/>
    <w:rsid w:val="00AE7573"/>
    <w:rsid w:val="00AE7A32"/>
    <w:rsid w:val="00AF2140"/>
    <w:rsid w:val="00AF2C8A"/>
    <w:rsid w:val="00AF3B8B"/>
    <w:rsid w:val="00AF4131"/>
    <w:rsid w:val="00AF6DDC"/>
    <w:rsid w:val="00AF778C"/>
    <w:rsid w:val="00AF7D70"/>
    <w:rsid w:val="00B01C71"/>
    <w:rsid w:val="00B027DE"/>
    <w:rsid w:val="00B02A27"/>
    <w:rsid w:val="00B0472D"/>
    <w:rsid w:val="00B06AE8"/>
    <w:rsid w:val="00B0761C"/>
    <w:rsid w:val="00B07AC1"/>
    <w:rsid w:val="00B10806"/>
    <w:rsid w:val="00B11006"/>
    <w:rsid w:val="00B119F0"/>
    <w:rsid w:val="00B13FFF"/>
    <w:rsid w:val="00B14990"/>
    <w:rsid w:val="00B14E42"/>
    <w:rsid w:val="00B159BE"/>
    <w:rsid w:val="00B23EE7"/>
    <w:rsid w:val="00B25181"/>
    <w:rsid w:val="00B26893"/>
    <w:rsid w:val="00B27655"/>
    <w:rsid w:val="00B305AC"/>
    <w:rsid w:val="00B30719"/>
    <w:rsid w:val="00B308D4"/>
    <w:rsid w:val="00B312F4"/>
    <w:rsid w:val="00B3140B"/>
    <w:rsid w:val="00B31830"/>
    <w:rsid w:val="00B318E6"/>
    <w:rsid w:val="00B33332"/>
    <w:rsid w:val="00B3411C"/>
    <w:rsid w:val="00B3476D"/>
    <w:rsid w:val="00B356CC"/>
    <w:rsid w:val="00B36105"/>
    <w:rsid w:val="00B40B5F"/>
    <w:rsid w:val="00B4189D"/>
    <w:rsid w:val="00B41F6F"/>
    <w:rsid w:val="00B41FD1"/>
    <w:rsid w:val="00B444A7"/>
    <w:rsid w:val="00B44CC7"/>
    <w:rsid w:val="00B45716"/>
    <w:rsid w:val="00B45836"/>
    <w:rsid w:val="00B45C30"/>
    <w:rsid w:val="00B468D1"/>
    <w:rsid w:val="00B46C1B"/>
    <w:rsid w:val="00B47650"/>
    <w:rsid w:val="00B477F2"/>
    <w:rsid w:val="00B51B35"/>
    <w:rsid w:val="00B543E8"/>
    <w:rsid w:val="00B54A7D"/>
    <w:rsid w:val="00B554F2"/>
    <w:rsid w:val="00B575BF"/>
    <w:rsid w:val="00B62D59"/>
    <w:rsid w:val="00B63AD6"/>
    <w:rsid w:val="00B640A2"/>
    <w:rsid w:val="00B65A4E"/>
    <w:rsid w:val="00B65DA3"/>
    <w:rsid w:val="00B65E7B"/>
    <w:rsid w:val="00B66BCC"/>
    <w:rsid w:val="00B66BF0"/>
    <w:rsid w:val="00B73841"/>
    <w:rsid w:val="00B73E09"/>
    <w:rsid w:val="00B76B25"/>
    <w:rsid w:val="00B76D58"/>
    <w:rsid w:val="00B77632"/>
    <w:rsid w:val="00B80F42"/>
    <w:rsid w:val="00B83BD0"/>
    <w:rsid w:val="00B851F8"/>
    <w:rsid w:val="00B8766A"/>
    <w:rsid w:val="00B8771B"/>
    <w:rsid w:val="00B9006E"/>
    <w:rsid w:val="00B90EC3"/>
    <w:rsid w:val="00B918BE"/>
    <w:rsid w:val="00B9248D"/>
    <w:rsid w:val="00B94A5B"/>
    <w:rsid w:val="00B9602E"/>
    <w:rsid w:val="00B96284"/>
    <w:rsid w:val="00B964FD"/>
    <w:rsid w:val="00B968E2"/>
    <w:rsid w:val="00BA0914"/>
    <w:rsid w:val="00BA1D01"/>
    <w:rsid w:val="00BA25DF"/>
    <w:rsid w:val="00BA36CA"/>
    <w:rsid w:val="00BA52A6"/>
    <w:rsid w:val="00BA6FBE"/>
    <w:rsid w:val="00BB22D5"/>
    <w:rsid w:val="00BB3A0C"/>
    <w:rsid w:val="00BB4C4D"/>
    <w:rsid w:val="00BB4DF8"/>
    <w:rsid w:val="00BB5F5A"/>
    <w:rsid w:val="00BB7467"/>
    <w:rsid w:val="00BB7C2D"/>
    <w:rsid w:val="00BC12E7"/>
    <w:rsid w:val="00BC1FE1"/>
    <w:rsid w:val="00BC4681"/>
    <w:rsid w:val="00BC47A6"/>
    <w:rsid w:val="00BC4EF1"/>
    <w:rsid w:val="00BC5B48"/>
    <w:rsid w:val="00BC60CF"/>
    <w:rsid w:val="00BC781D"/>
    <w:rsid w:val="00BD3ACA"/>
    <w:rsid w:val="00BD4C12"/>
    <w:rsid w:val="00BD5984"/>
    <w:rsid w:val="00BD71F3"/>
    <w:rsid w:val="00BE02E8"/>
    <w:rsid w:val="00BE02F1"/>
    <w:rsid w:val="00BE1330"/>
    <w:rsid w:val="00BE39C9"/>
    <w:rsid w:val="00BE3F12"/>
    <w:rsid w:val="00BE4058"/>
    <w:rsid w:val="00BE497E"/>
    <w:rsid w:val="00BE53E1"/>
    <w:rsid w:val="00BE53F1"/>
    <w:rsid w:val="00BE5787"/>
    <w:rsid w:val="00BE57DF"/>
    <w:rsid w:val="00BE7B17"/>
    <w:rsid w:val="00BF12F0"/>
    <w:rsid w:val="00BF1AE8"/>
    <w:rsid w:val="00BF1C6A"/>
    <w:rsid w:val="00BF3143"/>
    <w:rsid w:val="00BF4043"/>
    <w:rsid w:val="00BF64CA"/>
    <w:rsid w:val="00BF7A02"/>
    <w:rsid w:val="00C01055"/>
    <w:rsid w:val="00C0153E"/>
    <w:rsid w:val="00C0296C"/>
    <w:rsid w:val="00C032B9"/>
    <w:rsid w:val="00C03D1D"/>
    <w:rsid w:val="00C04D5F"/>
    <w:rsid w:val="00C1038B"/>
    <w:rsid w:val="00C12A76"/>
    <w:rsid w:val="00C12EA0"/>
    <w:rsid w:val="00C1488C"/>
    <w:rsid w:val="00C1511B"/>
    <w:rsid w:val="00C15264"/>
    <w:rsid w:val="00C15684"/>
    <w:rsid w:val="00C20FD1"/>
    <w:rsid w:val="00C21552"/>
    <w:rsid w:val="00C22779"/>
    <w:rsid w:val="00C22A45"/>
    <w:rsid w:val="00C23089"/>
    <w:rsid w:val="00C235AB"/>
    <w:rsid w:val="00C23782"/>
    <w:rsid w:val="00C23D6E"/>
    <w:rsid w:val="00C267CF"/>
    <w:rsid w:val="00C26C95"/>
    <w:rsid w:val="00C27036"/>
    <w:rsid w:val="00C27130"/>
    <w:rsid w:val="00C275EF"/>
    <w:rsid w:val="00C316CE"/>
    <w:rsid w:val="00C336D5"/>
    <w:rsid w:val="00C33D20"/>
    <w:rsid w:val="00C35D98"/>
    <w:rsid w:val="00C41344"/>
    <w:rsid w:val="00C4167E"/>
    <w:rsid w:val="00C42201"/>
    <w:rsid w:val="00C42EA4"/>
    <w:rsid w:val="00C445DE"/>
    <w:rsid w:val="00C4533A"/>
    <w:rsid w:val="00C45690"/>
    <w:rsid w:val="00C460AD"/>
    <w:rsid w:val="00C50380"/>
    <w:rsid w:val="00C5081B"/>
    <w:rsid w:val="00C52B6B"/>
    <w:rsid w:val="00C533A2"/>
    <w:rsid w:val="00C5400D"/>
    <w:rsid w:val="00C560C6"/>
    <w:rsid w:val="00C565B4"/>
    <w:rsid w:val="00C60D98"/>
    <w:rsid w:val="00C62FB2"/>
    <w:rsid w:val="00C632A8"/>
    <w:rsid w:val="00C63D10"/>
    <w:rsid w:val="00C64890"/>
    <w:rsid w:val="00C701A5"/>
    <w:rsid w:val="00C7125F"/>
    <w:rsid w:val="00C722BC"/>
    <w:rsid w:val="00C7309D"/>
    <w:rsid w:val="00C73133"/>
    <w:rsid w:val="00C74CE6"/>
    <w:rsid w:val="00C75A1B"/>
    <w:rsid w:val="00C75A79"/>
    <w:rsid w:val="00C77559"/>
    <w:rsid w:val="00C77A5C"/>
    <w:rsid w:val="00C77F13"/>
    <w:rsid w:val="00C80D81"/>
    <w:rsid w:val="00C82FA8"/>
    <w:rsid w:val="00C8329C"/>
    <w:rsid w:val="00C833F2"/>
    <w:rsid w:val="00C85DC2"/>
    <w:rsid w:val="00C903AD"/>
    <w:rsid w:val="00C944B6"/>
    <w:rsid w:val="00C94A79"/>
    <w:rsid w:val="00C9629A"/>
    <w:rsid w:val="00C96E53"/>
    <w:rsid w:val="00C974CC"/>
    <w:rsid w:val="00C97CD3"/>
    <w:rsid w:val="00CA2C16"/>
    <w:rsid w:val="00CA41A5"/>
    <w:rsid w:val="00CA42A5"/>
    <w:rsid w:val="00CA4F55"/>
    <w:rsid w:val="00CB03C9"/>
    <w:rsid w:val="00CB247F"/>
    <w:rsid w:val="00CB262A"/>
    <w:rsid w:val="00CB3379"/>
    <w:rsid w:val="00CB47AE"/>
    <w:rsid w:val="00CB5431"/>
    <w:rsid w:val="00CB554D"/>
    <w:rsid w:val="00CB5E11"/>
    <w:rsid w:val="00CC452B"/>
    <w:rsid w:val="00CC4B9F"/>
    <w:rsid w:val="00CC5842"/>
    <w:rsid w:val="00CD119C"/>
    <w:rsid w:val="00CD1828"/>
    <w:rsid w:val="00CD6023"/>
    <w:rsid w:val="00CD613B"/>
    <w:rsid w:val="00CD7C51"/>
    <w:rsid w:val="00CD7D09"/>
    <w:rsid w:val="00CE02E1"/>
    <w:rsid w:val="00CE1ACA"/>
    <w:rsid w:val="00CE20A4"/>
    <w:rsid w:val="00CE3905"/>
    <w:rsid w:val="00CE450D"/>
    <w:rsid w:val="00CE4BD8"/>
    <w:rsid w:val="00CE4D2F"/>
    <w:rsid w:val="00CE4DA6"/>
    <w:rsid w:val="00CE7968"/>
    <w:rsid w:val="00CF0362"/>
    <w:rsid w:val="00CF12F8"/>
    <w:rsid w:val="00CF21CF"/>
    <w:rsid w:val="00CF291A"/>
    <w:rsid w:val="00CF5887"/>
    <w:rsid w:val="00CF6197"/>
    <w:rsid w:val="00CF78E4"/>
    <w:rsid w:val="00D00FEA"/>
    <w:rsid w:val="00D02EDD"/>
    <w:rsid w:val="00D05C0E"/>
    <w:rsid w:val="00D063A4"/>
    <w:rsid w:val="00D06438"/>
    <w:rsid w:val="00D06B7B"/>
    <w:rsid w:val="00D07B0F"/>
    <w:rsid w:val="00D10958"/>
    <w:rsid w:val="00D113B3"/>
    <w:rsid w:val="00D11452"/>
    <w:rsid w:val="00D11686"/>
    <w:rsid w:val="00D11834"/>
    <w:rsid w:val="00D120AC"/>
    <w:rsid w:val="00D131DA"/>
    <w:rsid w:val="00D135DC"/>
    <w:rsid w:val="00D135EB"/>
    <w:rsid w:val="00D14100"/>
    <w:rsid w:val="00D1454D"/>
    <w:rsid w:val="00D15308"/>
    <w:rsid w:val="00D175A4"/>
    <w:rsid w:val="00D17BC8"/>
    <w:rsid w:val="00D2084E"/>
    <w:rsid w:val="00D2130D"/>
    <w:rsid w:val="00D2166A"/>
    <w:rsid w:val="00D21682"/>
    <w:rsid w:val="00D21A1B"/>
    <w:rsid w:val="00D2336A"/>
    <w:rsid w:val="00D238D5"/>
    <w:rsid w:val="00D2412B"/>
    <w:rsid w:val="00D244D1"/>
    <w:rsid w:val="00D251D9"/>
    <w:rsid w:val="00D253AD"/>
    <w:rsid w:val="00D2598B"/>
    <w:rsid w:val="00D26105"/>
    <w:rsid w:val="00D26DB9"/>
    <w:rsid w:val="00D27291"/>
    <w:rsid w:val="00D2794B"/>
    <w:rsid w:val="00D31A7D"/>
    <w:rsid w:val="00D3221C"/>
    <w:rsid w:val="00D324F3"/>
    <w:rsid w:val="00D32862"/>
    <w:rsid w:val="00D32E9F"/>
    <w:rsid w:val="00D3495B"/>
    <w:rsid w:val="00D34F2A"/>
    <w:rsid w:val="00D3679E"/>
    <w:rsid w:val="00D40687"/>
    <w:rsid w:val="00D411E7"/>
    <w:rsid w:val="00D42562"/>
    <w:rsid w:val="00D4413F"/>
    <w:rsid w:val="00D44958"/>
    <w:rsid w:val="00D5173F"/>
    <w:rsid w:val="00D5284B"/>
    <w:rsid w:val="00D528C5"/>
    <w:rsid w:val="00D5464A"/>
    <w:rsid w:val="00D5495B"/>
    <w:rsid w:val="00D55487"/>
    <w:rsid w:val="00D55DDE"/>
    <w:rsid w:val="00D565ED"/>
    <w:rsid w:val="00D60C93"/>
    <w:rsid w:val="00D612ED"/>
    <w:rsid w:val="00D6378D"/>
    <w:rsid w:val="00D63B26"/>
    <w:rsid w:val="00D63DE0"/>
    <w:rsid w:val="00D64F91"/>
    <w:rsid w:val="00D65585"/>
    <w:rsid w:val="00D65670"/>
    <w:rsid w:val="00D6656A"/>
    <w:rsid w:val="00D67906"/>
    <w:rsid w:val="00D70D50"/>
    <w:rsid w:val="00D733BB"/>
    <w:rsid w:val="00D73FD6"/>
    <w:rsid w:val="00D751A7"/>
    <w:rsid w:val="00D75804"/>
    <w:rsid w:val="00D770D8"/>
    <w:rsid w:val="00D77AFC"/>
    <w:rsid w:val="00D77FC0"/>
    <w:rsid w:val="00D802AF"/>
    <w:rsid w:val="00D80951"/>
    <w:rsid w:val="00D80AD0"/>
    <w:rsid w:val="00D8269B"/>
    <w:rsid w:val="00D833BE"/>
    <w:rsid w:val="00D84C28"/>
    <w:rsid w:val="00D86FFA"/>
    <w:rsid w:val="00D8798D"/>
    <w:rsid w:val="00D9198E"/>
    <w:rsid w:val="00D91E3D"/>
    <w:rsid w:val="00D940B4"/>
    <w:rsid w:val="00D95E5F"/>
    <w:rsid w:val="00D95F43"/>
    <w:rsid w:val="00D966A6"/>
    <w:rsid w:val="00D97400"/>
    <w:rsid w:val="00D97429"/>
    <w:rsid w:val="00D97C90"/>
    <w:rsid w:val="00D97EA0"/>
    <w:rsid w:val="00DA0395"/>
    <w:rsid w:val="00DA0B30"/>
    <w:rsid w:val="00DA1065"/>
    <w:rsid w:val="00DA1076"/>
    <w:rsid w:val="00DA22BD"/>
    <w:rsid w:val="00DA249D"/>
    <w:rsid w:val="00DA2F5E"/>
    <w:rsid w:val="00DA4FBE"/>
    <w:rsid w:val="00DA593F"/>
    <w:rsid w:val="00DA6452"/>
    <w:rsid w:val="00DA6B15"/>
    <w:rsid w:val="00DA6E9C"/>
    <w:rsid w:val="00DB12DF"/>
    <w:rsid w:val="00DB1870"/>
    <w:rsid w:val="00DB4E5E"/>
    <w:rsid w:val="00DB64D9"/>
    <w:rsid w:val="00DC118B"/>
    <w:rsid w:val="00DC35B2"/>
    <w:rsid w:val="00DC59A7"/>
    <w:rsid w:val="00DC7EF4"/>
    <w:rsid w:val="00DD0338"/>
    <w:rsid w:val="00DD0398"/>
    <w:rsid w:val="00DD0B4A"/>
    <w:rsid w:val="00DD2877"/>
    <w:rsid w:val="00DD375A"/>
    <w:rsid w:val="00DD5748"/>
    <w:rsid w:val="00DD5CEB"/>
    <w:rsid w:val="00DD5DA3"/>
    <w:rsid w:val="00DD6F35"/>
    <w:rsid w:val="00DD72D7"/>
    <w:rsid w:val="00DE0A21"/>
    <w:rsid w:val="00DE21CD"/>
    <w:rsid w:val="00DE34B6"/>
    <w:rsid w:val="00DE4F79"/>
    <w:rsid w:val="00DE54E9"/>
    <w:rsid w:val="00DE78C5"/>
    <w:rsid w:val="00DE7B90"/>
    <w:rsid w:val="00DF19B6"/>
    <w:rsid w:val="00DF1C65"/>
    <w:rsid w:val="00DF4E59"/>
    <w:rsid w:val="00E020B2"/>
    <w:rsid w:val="00E06860"/>
    <w:rsid w:val="00E076BC"/>
    <w:rsid w:val="00E109A2"/>
    <w:rsid w:val="00E11611"/>
    <w:rsid w:val="00E117F8"/>
    <w:rsid w:val="00E120B7"/>
    <w:rsid w:val="00E1294F"/>
    <w:rsid w:val="00E13E61"/>
    <w:rsid w:val="00E1626E"/>
    <w:rsid w:val="00E2026E"/>
    <w:rsid w:val="00E203E5"/>
    <w:rsid w:val="00E20821"/>
    <w:rsid w:val="00E21375"/>
    <w:rsid w:val="00E21974"/>
    <w:rsid w:val="00E23935"/>
    <w:rsid w:val="00E26B0B"/>
    <w:rsid w:val="00E26DC7"/>
    <w:rsid w:val="00E26F5B"/>
    <w:rsid w:val="00E27138"/>
    <w:rsid w:val="00E27185"/>
    <w:rsid w:val="00E27803"/>
    <w:rsid w:val="00E329BC"/>
    <w:rsid w:val="00E32B4A"/>
    <w:rsid w:val="00E33398"/>
    <w:rsid w:val="00E337D0"/>
    <w:rsid w:val="00E3686A"/>
    <w:rsid w:val="00E4075D"/>
    <w:rsid w:val="00E4122F"/>
    <w:rsid w:val="00E42CD0"/>
    <w:rsid w:val="00E433F3"/>
    <w:rsid w:val="00E458C7"/>
    <w:rsid w:val="00E45FA3"/>
    <w:rsid w:val="00E46957"/>
    <w:rsid w:val="00E4695E"/>
    <w:rsid w:val="00E47040"/>
    <w:rsid w:val="00E471E3"/>
    <w:rsid w:val="00E4786C"/>
    <w:rsid w:val="00E47F56"/>
    <w:rsid w:val="00E47F71"/>
    <w:rsid w:val="00E51729"/>
    <w:rsid w:val="00E51917"/>
    <w:rsid w:val="00E529FE"/>
    <w:rsid w:val="00E53471"/>
    <w:rsid w:val="00E55F8E"/>
    <w:rsid w:val="00E5795E"/>
    <w:rsid w:val="00E605F0"/>
    <w:rsid w:val="00E61F3C"/>
    <w:rsid w:val="00E6227E"/>
    <w:rsid w:val="00E62867"/>
    <w:rsid w:val="00E63938"/>
    <w:rsid w:val="00E65994"/>
    <w:rsid w:val="00E66475"/>
    <w:rsid w:val="00E7225C"/>
    <w:rsid w:val="00E7304F"/>
    <w:rsid w:val="00E745B3"/>
    <w:rsid w:val="00E74C71"/>
    <w:rsid w:val="00E75096"/>
    <w:rsid w:val="00E75FD4"/>
    <w:rsid w:val="00E76E45"/>
    <w:rsid w:val="00E770D0"/>
    <w:rsid w:val="00E77E3E"/>
    <w:rsid w:val="00E80497"/>
    <w:rsid w:val="00E816B1"/>
    <w:rsid w:val="00E8456D"/>
    <w:rsid w:val="00E84791"/>
    <w:rsid w:val="00E861A1"/>
    <w:rsid w:val="00E8667B"/>
    <w:rsid w:val="00E901D3"/>
    <w:rsid w:val="00E914E8"/>
    <w:rsid w:val="00E91D75"/>
    <w:rsid w:val="00E9313F"/>
    <w:rsid w:val="00E9388E"/>
    <w:rsid w:val="00E93D27"/>
    <w:rsid w:val="00E93D7C"/>
    <w:rsid w:val="00E95A94"/>
    <w:rsid w:val="00EA0C9B"/>
    <w:rsid w:val="00EA1DAE"/>
    <w:rsid w:val="00EA3E45"/>
    <w:rsid w:val="00EA4AC5"/>
    <w:rsid w:val="00EA6EB1"/>
    <w:rsid w:val="00EB23D1"/>
    <w:rsid w:val="00EB28E6"/>
    <w:rsid w:val="00EB2E9F"/>
    <w:rsid w:val="00EB4335"/>
    <w:rsid w:val="00EB5AF3"/>
    <w:rsid w:val="00EB7CB8"/>
    <w:rsid w:val="00EC1CEF"/>
    <w:rsid w:val="00EC2976"/>
    <w:rsid w:val="00EC2C95"/>
    <w:rsid w:val="00EC2DD6"/>
    <w:rsid w:val="00EC410D"/>
    <w:rsid w:val="00EC4213"/>
    <w:rsid w:val="00EC431B"/>
    <w:rsid w:val="00EC4493"/>
    <w:rsid w:val="00EC4BA7"/>
    <w:rsid w:val="00EC5B34"/>
    <w:rsid w:val="00EC7386"/>
    <w:rsid w:val="00EC73B2"/>
    <w:rsid w:val="00EC7819"/>
    <w:rsid w:val="00ED06C7"/>
    <w:rsid w:val="00ED0C7C"/>
    <w:rsid w:val="00ED0F09"/>
    <w:rsid w:val="00ED0F92"/>
    <w:rsid w:val="00ED146C"/>
    <w:rsid w:val="00ED2937"/>
    <w:rsid w:val="00ED31A2"/>
    <w:rsid w:val="00ED564D"/>
    <w:rsid w:val="00ED635A"/>
    <w:rsid w:val="00ED795A"/>
    <w:rsid w:val="00EE251A"/>
    <w:rsid w:val="00EE422A"/>
    <w:rsid w:val="00EE5D08"/>
    <w:rsid w:val="00EE6D7A"/>
    <w:rsid w:val="00EF03FD"/>
    <w:rsid w:val="00EF08FF"/>
    <w:rsid w:val="00EF09C2"/>
    <w:rsid w:val="00EF2BFA"/>
    <w:rsid w:val="00EF48FD"/>
    <w:rsid w:val="00EF4A4A"/>
    <w:rsid w:val="00EF64EA"/>
    <w:rsid w:val="00EF6807"/>
    <w:rsid w:val="00EF768C"/>
    <w:rsid w:val="00EF7CBF"/>
    <w:rsid w:val="00F00696"/>
    <w:rsid w:val="00F04046"/>
    <w:rsid w:val="00F064C9"/>
    <w:rsid w:val="00F10353"/>
    <w:rsid w:val="00F105AC"/>
    <w:rsid w:val="00F106EF"/>
    <w:rsid w:val="00F12151"/>
    <w:rsid w:val="00F14F2F"/>
    <w:rsid w:val="00F15193"/>
    <w:rsid w:val="00F16D69"/>
    <w:rsid w:val="00F2161A"/>
    <w:rsid w:val="00F21FD6"/>
    <w:rsid w:val="00F2382C"/>
    <w:rsid w:val="00F25313"/>
    <w:rsid w:val="00F2657B"/>
    <w:rsid w:val="00F303F5"/>
    <w:rsid w:val="00F30DF2"/>
    <w:rsid w:val="00F31BF5"/>
    <w:rsid w:val="00F323A4"/>
    <w:rsid w:val="00F33126"/>
    <w:rsid w:val="00F34497"/>
    <w:rsid w:val="00F35CEB"/>
    <w:rsid w:val="00F423CD"/>
    <w:rsid w:val="00F427F4"/>
    <w:rsid w:val="00F42F51"/>
    <w:rsid w:val="00F44509"/>
    <w:rsid w:val="00F47636"/>
    <w:rsid w:val="00F50695"/>
    <w:rsid w:val="00F51053"/>
    <w:rsid w:val="00F52D6C"/>
    <w:rsid w:val="00F52F97"/>
    <w:rsid w:val="00F53279"/>
    <w:rsid w:val="00F53C14"/>
    <w:rsid w:val="00F56CCF"/>
    <w:rsid w:val="00F57559"/>
    <w:rsid w:val="00F579EB"/>
    <w:rsid w:val="00F603E1"/>
    <w:rsid w:val="00F63116"/>
    <w:rsid w:val="00F63485"/>
    <w:rsid w:val="00F643A2"/>
    <w:rsid w:val="00F656C0"/>
    <w:rsid w:val="00F6624E"/>
    <w:rsid w:val="00F66C0C"/>
    <w:rsid w:val="00F67522"/>
    <w:rsid w:val="00F700BD"/>
    <w:rsid w:val="00F706A7"/>
    <w:rsid w:val="00F72046"/>
    <w:rsid w:val="00F7285A"/>
    <w:rsid w:val="00F729FA"/>
    <w:rsid w:val="00F72D9B"/>
    <w:rsid w:val="00F74FBE"/>
    <w:rsid w:val="00F75F46"/>
    <w:rsid w:val="00F803E3"/>
    <w:rsid w:val="00F81AB6"/>
    <w:rsid w:val="00F81BB8"/>
    <w:rsid w:val="00F824DA"/>
    <w:rsid w:val="00F82EFC"/>
    <w:rsid w:val="00F831FE"/>
    <w:rsid w:val="00F84CB6"/>
    <w:rsid w:val="00F84EA6"/>
    <w:rsid w:val="00F860B4"/>
    <w:rsid w:val="00F86863"/>
    <w:rsid w:val="00F90667"/>
    <w:rsid w:val="00F93B82"/>
    <w:rsid w:val="00F93BE1"/>
    <w:rsid w:val="00F963B9"/>
    <w:rsid w:val="00FA06FF"/>
    <w:rsid w:val="00FA1EB9"/>
    <w:rsid w:val="00FA2019"/>
    <w:rsid w:val="00FA29C5"/>
    <w:rsid w:val="00FA58F2"/>
    <w:rsid w:val="00FA5A9C"/>
    <w:rsid w:val="00FA5D10"/>
    <w:rsid w:val="00FA65A8"/>
    <w:rsid w:val="00FA6A41"/>
    <w:rsid w:val="00FB0932"/>
    <w:rsid w:val="00FB0DD4"/>
    <w:rsid w:val="00FB233D"/>
    <w:rsid w:val="00FB243E"/>
    <w:rsid w:val="00FB28F9"/>
    <w:rsid w:val="00FB2CAC"/>
    <w:rsid w:val="00FB38D8"/>
    <w:rsid w:val="00FB4B0F"/>
    <w:rsid w:val="00FB50A9"/>
    <w:rsid w:val="00FB7304"/>
    <w:rsid w:val="00FB76D5"/>
    <w:rsid w:val="00FC10A5"/>
    <w:rsid w:val="00FC2817"/>
    <w:rsid w:val="00FC3001"/>
    <w:rsid w:val="00FC3FC7"/>
    <w:rsid w:val="00FC4983"/>
    <w:rsid w:val="00FC53C3"/>
    <w:rsid w:val="00FC5BA9"/>
    <w:rsid w:val="00FC5FCD"/>
    <w:rsid w:val="00FC68D4"/>
    <w:rsid w:val="00FD0DD7"/>
    <w:rsid w:val="00FD1ABF"/>
    <w:rsid w:val="00FD1DAB"/>
    <w:rsid w:val="00FD1F04"/>
    <w:rsid w:val="00FD30F1"/>
    <w:rsid w:val="00FD3F79"/>
    <w:rsid w:val="00FD416D"/>
    <w:rsid w:val="00FD43FF"/>
    <w:rsid w:val="00FD5086"/>
    <w:rsid w:val="00FD5A61"/>
    <w:rsid w:val="00FD5B24"/>
    <w:rsid w:val="00FD6666"/>
    <w:rsid w:val="00FD6943"/>
    <w:rsid w:val="00FE0077"/>
    <w:rsid w:val="00FE0DF2"/>
    <w:rsid w:val="00FE12A7"/>
    <w:rsid w:val="00FE1984"/>
    <w:rsid w:val="00FE33E3"/>
    <w:rsid w:val="00FE395B"/>
    <w:rsid w:val="00FE448A"/>
    <w:rsid w:val="00FE4A75"/>
    <w:rsid w:val="00FE4AFA"/>
    <w:rsid w:val="00FE79E8"/>
    <w:rsid w:val="00FF021E"/>
    <w:rsid w:val="00FF076E"/>
    <w:rsid w:val="00FF2F53"/>
    <w:rsid w:val="00FF4492"/>
    <w:rsid w:val="00FF4A97"/>
    <w:rsid w:val="00FF4B8C"/>
    <w:rsid w:val="00FF7275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A9815B"/>
  <w14:defaultImageDpi w14:val="300"/>
  <w15:docId w15:val="{5E92BD29-2C30-B84E-8A05-CA0423BA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709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3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3116"/>
  </w:style>
  <w:style w:type="character" w:customStyle="1" w:styleId="CommentTextChar">
    <w:name w:val="Comment Text Char"/>
    <w:basedOn w:val="DefaultParagraphFont"/>
    <w:link w:val="CommentText"/>
    <w:uiPriority w:val="99"/>
    <w:rsid w:val="00F63116"/>
  </w:style>
  <w:style w:type="paragraph" w:styleId="BalloonText">
    <w:name w:val="Balloon Text"/>
    <w:basedOn w:val="Normal"/>
    <w:link w:val="BalloonTextChar"/>
    <w:uiPriority w:val="99"/>
    <w:semiHidden/>
    <w:unhideWhenUsed/>
    <w:rsid w:val="00F631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11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D635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20B8"/>
  </w:style>
  <w:style w:type="paragraph" w:styleId="Footer">
    <w:name w:val="footer"/>
    <w:basedOn w:val="Normal"/>
    <w:link w:val="FooterChar"/>
    <w:uiPriority w:val="99"/>
    <w:unhideWhenUsed/>
    <w:rsid w:val="003519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9E6"/>
  </w:style>
  <w:style w:type="character" w:styleId="PageNumber">
    <w:name w:val="page number"/>
    <w:basedOn w:val="DefaultParagraphFont"/>
    <w:uiPriority w:val="99"/>
    <w:semiHidden/>
    <w:unhideWhenUsed/>
    <w:rsid w:val="003519E6"/>
  </w:style>
  <w:style w:type="character" w:customStyle="1" w:styleId="refseries">
    <w:name w:val="ref__series"/>
    <w:basedOn w:val="DefaultParagraphFont"/>
    <w:rsid w:val="00AD6697"/>
  </w:style>
  <w:style w:type="character" w:customStyle="1" w:styleId="refseriesdate">
    <w:name w:val="ref__seriesdate"/>
    <w:basedOn w:val="DefaultParagraphFont"/>
    <w:rsid w:val="00AD6697"/>
  </w:style>
  <w:style w:type="character" w:customStyle="1" w:styleId="refseriesvolume">
    <w:name w:val="ref__seriesvolume"/>
    <w:basedOn w:val="DefaultParagraphFont"/>
    <w:rsid w:val="00AD6697"/>
  </w:style>
  <w:style w:type="character" w:customStyle="1" w:styleId="refseriespages">
    <w:name w:val="ref__seriespages"/>
    <w:basedOn w:val="DefaultParagraphFont"/>
    <w:rsid w:val="00AD6697"/>
  </w:style>
  <w:style w:type="character" w:styleId="LineNumber">
    <w:name w:val="line number"/>
    <w:basedOn w:val="DefaultParagraphFont"/>
    <w:uiPriority w:val="99"/>
    <w:semiHidden/>
    <w:unhideWhenUsed/>
    <w:rsid w:val="00FE33E3"/>
  </w:style>
  <w:style w:type="paragraph" w:styleId="Header">
    <w:name w:val="header"/>
    <w:basedOn w:val="Normal"/>
    <w:link w:val="HeaderChar"/>
    <w:uiPriority w:val="99"/>
    <w:unhideWhenUsed/>
    <w:rsid w:val="004A00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03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7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771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6277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5279A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06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5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" w:space="0" w:color="D4D4D4"/>
            <w:right w:val="none" w:sz="0" w:space="0" w:color="auto"/>
          </w:divBdr>
          <w:divsChild>
            <w:div w:id="156212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4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" w:space="0" w:color="D4D4D4"/>
            <w:right w:val="none" w:sz="0" w:space="0" w:color="auto"/>
          </w:divBdr>
          <w:divsChild>
            <w:div w:id="14963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1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3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80003">
                  <w:marLeft w:val="96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7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35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28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95787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892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6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17837">
                  <w:marLeft w:val="96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646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9587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795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8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99EFE8-C729-EC4D-A8C0-CBD841B19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124</cp:revision>
  <cp:lastPrinted>2019-12-16T17:19:00Z</cp:lastPrinted>
  <dcterms:created xsi:type="dcterms:W3CDTF">2020-02-13T03:31:00Z</dcterms:created>
  <dcterms:modified xsi:type="dcterms:W3CDTF">2020-08-1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0b3675-14a5-33bd-9057-40ee4e41b3ce</vt:lpwstr>
  </property>
  <property fmtid="{D5CDD505-2E9C-101B-9397-08002B2CF9AE}" pid="4" name="Mendeley Citation Style_1">
    <vt:lpwstr>http://www.zotero.org/styles/plos-pathogen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frontiers</vt:lpwstr>
  </property>
  <property fmtid="{D5CDD505-2E9C-101B-9397-08002B2CF9AE}" pid="10" name="Mendeley Recent Style Name 2_1">
    <vt:lpwstr>Frontiers journals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pathogens</vt:lpwstr>
  </property>
  <property fmtid="{D5CDD505-2E9C-101B-9397-08002B2CF9AE}" pid="20" name="Mendeley Recent Style Name 7_1">
    <vt:lpwstr>PLOS Pathogen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